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6EF17" w14:textId="7F04F7F0" w:rsidR="0086494D" w:rsidRDefault="0086494D" w:rsidP="008649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5DE2">
        <w:rPr>
          <w:rFonts w:asciiTheme="majorBidi" w:hAnsiTheme="majorBidi" w:cstheme="majorBidi"/>
          <w:sz w:val="24"/>
          <w:szCs w:val="24"/>
        </w:rPr>
        <w:t xml:space="preserve">This file contains the Sexual-Reproductive Health Profile of Women with Type-1 Diabetes Mellitus (SRHP of WT1DM). This tool has 53 </w:t>
      </w:r>
      <w:r>
        <w:rPr>
          <w:rFonts w:asciiTheme="majorBidi" w:hAnsiTheme="majorBidi" w:cstheme="majorBidi"/>
          <w:sz w:val="24"/>
          <w:szCs w:val="24"/>
        </w:rPr>
        <w:t>items</w:t>
      </w:r>
      <w:r w:rsidRPr="006D5DE2">
        <w:rPr>
          <w:rFonts w:asciiTheme="majorBidi" w:hAnsiTheme="majorBidi" w:cstheme="majorBidi"/>
          <w:sz w:val="24"/>
          <w:szCs w:val="24"/>
        </w:rPr>
        <w:t xml:space="preserve"> organized in four sections</w:t>
      </w:r>
      <w:r>
        <w:rPr>
          <w:rFonts w:asciiTheme="majorBidi" w:hAnsiTheme="majorBidi" w:cstheme="majorBidi"/>
          <w:sz w:val="24"/>
          <w:szCs w:val="24"/>
        </w:rPr>
        <w:t>:</w:t>
      </w:r>
      <w:r w:rsidRPr="006D5DE2">
        <w:rPr>
          <w:rFonts w:asciiTheme="majorBidi" w:hAnsiTheme="majorBidi" w:cstheme="majorBidi"/>
          <w:sz w:val="24"/>
          <w:szCs w:val="24"/>
        </w:rPr>
        <w:t xml:space="preserve"> </w:t>
      </w:r>
      <w:r w:rsidRPr="00EA3A69">
        <w:rPr>
          <w:rFonts w:ascii="Times New Roman" w:eastAsia="Times New Roman" w:hAnsi="Times New Roman" w:cs="Times New Roman"/>
          <w:b/>
          <w:bCs/>
          <w:sz w:val="24"/>
          <w:szCs w:val="24"/>
        </w:rPr>
        <w:t>Safe motherhood and reproductive system</w:t>
      </w:r>
      <w:r w:rsidRPr="006D5DE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tems </w:t>
      </w:r>
      <w:r w:rsidRPr="006D5DE2">
        <w:rPr>
          <w:rFonts w:ascii="Times New Roman" w:eastAsia="Times New Roman" w:hAnsi="Times New Roman" w:cs="Times New Roman"/>
          <w:sz w:val="24"/>
          <w:szCs w:val="24"/>
        </w:rPr>
        <w:t>1 to 26</w:t>
      </w:r>
      <w:r>
        <w:rPr>
          <w:rFonts w:ascii="Times New Roman" w:eastAsia="Times New Roman" w:hAnsi="Times New Roman" w:cs="Times New Roman"/>
          <w:sz w:val="24"/>
          <w:szCs w:val="24"/>
        </w:rPr>
        <w:t>);</w:t>
      </w:r>
      <w:r w:rsidRPr="006D5DE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EA3A69">
        <w:rPr>
          <w:rFonts w:asciiTheme="majorBidi" w:eastAsia="Times New Roman" w:hAnsiTheme="majorBidi" w:cstheme="majorBidi"/>
          <w:b/>
          <w:bCs/>
          <w:sz w:val="24"/>
          <w:szCs w:val="24"/>
        </w:rPr>
        <w:t>Concerns about the reproductive system health and functions</w:t>
      </w:r>
      <w:r w:rsidRPr="006D5DE2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tems </w:t>
      </w:r>
      <w:r w:rsidRPr="006D5DE2">
        <w:rPr>
          <w:rFonts w:asciiTheme="majorBidi" w:eastAsia="Times New Roman" w:hAnsiTheme="majorBidi" w:cstheme="majorBidi"/>
          <w:sz w:val="24"/>
          <w:szCs w:val="24"/>
        </w:rPr>
        <w:t>27 to 40)</w:t>
      </w:r>
      <w:r>
        <w:rPr>
          <w:rFonts w:asciiTheme="majorBidi" w:eastAsia="Times New Roman" w:hAnsiTheme="majorBidi" w:cstheme="majorBidi"/>
          <w:sz w:val="24"/>
          <w:szCs w:val="24"/>
        </w:rPr>
        <w:t>;</w:t>
      </w:r>
      <w:r w:rsidRPr="006D5DE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EA3A69">
        <w:rPr>
          <w:rFonts w:asciiTheme="majorBidi" w:eastAsia="Times New Roman" w:hAnsiTheme="majorBidi" w:cstheme="majorBidi"/>
          <w:b/>
          <w:bCs/>
          <w:sz w:val="24"/>
          <w:szCs w:val="24"/>
        </w:rPr>
        <w:t>Sexual health and function</w:t>
      </w:r>
      <w:r w:rsidRPr="006D5DE2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tems </w:t>
      </w:r>
      <w:r w:rsidRPr="006D5DE2">
        <w:rPr>
          <w:rFonts w:asciiTheme="majorBidi" w:eastAsia="Times New Roman" w:hAnsiTheme="majorBidi" w:cstheme="majorBidi"/>
          <w:sz w:val="24"/>
          <w:szCs w:val="24"/>
        </w:rPr>
        <w:t>41 to 49),</w:t>
      </w:r>
      <w:r w:rsidRPr="006D5D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A3A69">
        <w:rPr>
          <w:rFonts w:asciiTheme="majorBidi" w:hAnsiTheme="majorBidi" w:cstheme="majorBidi"/>
          <w:b/>
          <w:bCs/>
          <w:sz w:val="24"/>
          <w:szCs w:val="24"/>
        </w:rPr>
        <w:t>Violence related to T1DM</w:t>
      </w:r>
      <w:r w:rsidRPr="006D5DE2"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 xml:space="preserve">items </w:t>
      </w:r>
      <w:r w:rsidRPr="006D5DE2">
        <w:rPr>
          <w:rFonts w:asciiTheme="majorBidi" w:hAnsiTheme="majorBidi" w:cstheme="majorBidi"/>
          <w:sz w:val="24"/>
          <w:szCs w:val="24"/>
        </w:rPr>
        <w:t xml:space="preserve">50 to 53). </w:t>
      </w:r>
      <w:r>
        <w:rPr>
          <w:rFonts w:asciiTheme="majorBidi" w:hAnsiTheme="majorBidi" w:cstheme="majorBidi"/>
          <w:sz w:val="24"/>
          <w:szCs w:val="24"/>
        </w:rPr>
        <w:t>S</w:t>
      </w:r>
      <w:r w:rsidRPr="006D5DE2">
        <w:rPr>
          <w:rFonts w:asciiTheme="majorBidi" w:hAnsiTheme="majorBidi" w:cstheme="majorBidi"/>
          <w:sz w:val="24"/>
          <w:szCs w:val="24"/>
        </w:rPr>
        <w:t>ection</w:t>
      </w:r>
      <w:r>
        <w:rPr>
          <w:rFonts w:asciiTheme="majorBidi" w:hAnsiTheme="majorBidi" w:cstheme="majorBidi"/>
          <w:sz w:val="24"/>
          <w:szCs w:val="24"/>
        </w:rPr>
        <w:t>s are provided in a sperate tables,</w:t>
      </w:r>
      <w:r w:rsidRPr="006D5DE2">
        <w:rPr>
          <w:rFonts w:asciiTheme="majorBidi" w:hAnsiTheme="majorBidi" w:cstheme="majorBidi"/>
          <w:sz w:val="24"/>
          <w:szCs w:val="24"/>
        </w:rPr>
        <w:t xml:space="preserve"> the name </w:t>
      </w:r>
      <w:r>
        <w:rPr>
          <w:rFonts w:asciiTheme="majorBidi" w:hAnsiTheme="majorBidi" w:cstheme="majorBidi"/>
          <w:sz w:val="24"/>
          <w:szCs w:val="24"/>
        </w:rPr>
        <w:t xml:space="preserve">of the section </w:t>
      </w:r>
      <w:r w:rsidRPr="006D5DE2">
        <w:rPr>
          <w:rFonts w:asciiTheme="majorBidi" w:hAnsiTheme="majorBidi" w:cstheme="majorBidi"/>
          <w:sz w:val="24"/>
          <w:szCs w:val="24"/>
        </w:rPr>
        <w:t xml:space="preserve">is included in the table title.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6D5DE2">
        <w:rPr>
          <w:rFonts w:asciiTheme="majorBidi" w:hAnsiTheme="majorBidi" w:cstheme="majorBidi"/>
          <w:sz w:val="24"/>
          <w:szCs w:val="24"/>
        </w:rPr>
        <w:t>answer options</w:t>
      </w:r>
      <w:r>
        <w:rPr>
          <w:rFonts w:asciiTheme="majorBidi" w:hAnsiTheme="majorBidi" w:cstheme="majorBidi"/>
          <w:sz w:val="24"/>
          <w:szCs w:val="24"/>
        </w:rPr>
        <w:t xml:space="preserve"> are provided</w:t>
      </w:r>
      <w:r w:rsidRPr="006D5DE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for </w:t>
      </w:r>
      <w:r w:rsidRPr="006D5DE2">
        <w:rPr>
          <w:rFonts w:asciiTheme="majorBidi" w:hAnsiTheme="majorBidi" w:cstheme="majorBidi"/>
          <w:sz w:val="24"/>
          <w:szCs w:val="24"/>
        </w:rPr>
        <w:t>each ques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D5DE2">
        <w:rPr>
          <w:rFonts w:asciiTheme="majorBidi" w:hAnsiTheme="majorBidi" w:cstheme="majorBidi"/>
          <w:sz w:val="24"/>
          <w:szCs w:val="24"/>
        </w:rPr>
        <w:t>in the form of rank or Likert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6530EE">
        <w:rPr>
          <w:rFonts w:asciiTheme="majorBidi" w:hAnsiTheme="majorBidi" w:cstheme="majorBidi"/>
          <w:sz w:val="24"/>
          <w:szCs w:val="24"/>
        </w:rPr>
        <w:t xml:space="preserve">The scores are mentioned in the table, </w:t>
      </w:r>
      <w:r w:rsidR="006530EE">
        <w:rPr>
          <w:rFonts w:ascii="Times New Roman" w:eastAsia="Times New Roman" w:hAnsi="Times New Roman" w:cs="Times New Roman"/>
          <w:sz w:val="24"/>
          <w:szCs w:val="24"/>
          <w:lang w:val="en"/>
        </w:rPr>
        <w:t>t</w:t>
      </w:r>
      <w:r w:rsidRPr="001A36B1">
        <w:rPr>
          <w:rFonts w:ascii="Times New Roman" w:eastAsia="Times New Roman" w:hAnsi="Times New Roman" w:cs="Times New Roman"/>
          <w:sz w:val="24"/>
          <w:szCs w:val="24"/>
          <w:lang w:val="en"/>
        </w:rPr>
        <w:t>he more favorable the situation, the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higher the scor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0A7129D" w14:textId="41E154A6" w:rsidR="0086494D" w:rsidRDefault="0086494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481D7EB" w14:textId="77777777" w:rsidR="00926DB9" w:rsidRDefault="00926DB9" w:rsidP="00926DB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75E7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xual-Reproductive Health Profile of Women with Type-1 Diabetes Mellitus (</w:t>
      </w:r>
      <w:r w:rsidRPr="00575E73">
        <w:rPr>
          <w:rFonts w:ascii="Times New Roman" w:hAnsi="Times New Roman" w:cs="Times New Roman"/>
          <w:b/>
          <w:bCs/>
          <w:sz w:val="24"/>
          <w:szCs w:val="24"/>
        </w:rPr>
        <w:t>SRHP of WT1DM</w:t>
      </w:r>
      <w:r w:rsidRPr="00575E7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CB2BA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CB2BAC">
        <w:rPr>
          <w:rFonts w:ascii="Times New Roman" w:eastAsia="Times New Roman" w:hAnsi="Times New Roman" w:cs="Times New Roman"/>
          <w:b/>
          <w:bCs/>
          <w:sz w:val="24"/>
          <w:szCs w:val="24"/>
        </w:rPr>
        <w:t>afe motherhood and reproductive system in T1DM</w:t>
      </w:r>
    </w:p>
    <w:tbl>
      <w:tblPr>
        <w:tblStyle w:val="TableGrid"/>
        <w:tblpPr w:leftFromText="180" w:rightFromText="180" w:vertAnchor="page" w:horzAnchor="margin" w:tblpXSpec="center" w:tblpY="2371"/>
        <w:tblW w:w="10620" w:type="dxa"/>
        <w:tblLook w:val="04A0" w:firstRow="1" w:lastRow="0" w:firstColumn="1" w:lastColumn="0" w:noHBand="0" w:noVBand="1"/>
      </w:tblPr>
      <w:tblGrid>
        <w:gridCol w:w="839"/>
        <w:gridCol w:w="4978"/>
        <w:gridCol w:w="4221"/>
        <w:gridCol w:w="582"/>
      </w:tblGrid>
      <w:tr w:rsidR="00926DB9" w:rsidRPr="00D41FC2" w14:paraId="4E371C8B" w14:textId="77777777" w:rsidTr="00926DB9">
        <w:tc>
          <w:tcPr>
            <w:tcW w:w="839" w:type="dxa"/>
          </w:tcPr>
          <w:p w14:paraId="444525C4" w14:textId="77777777" w:rsidR="00926DB9" w:rsidRPr="001A3BEB" w:rsidRDefault="00926DB9" w:rsidP="00926DB9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1A3BEB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Question</w:t>
            </w:r>
          </w:p>
          <w:p w14:paraId="2BC6B06A" w14:textId="77777777" w:rsidR="00926DB9" w:rsidRPr="001A3BEB" w:rsidRDefault="00926DB9" w:rsidP="00926DB9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1A3BEB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991" w:type="dxa"/>
          </w:tcPr>
          <w:p w14:paraId="006A8EAE" w14:textId="77777777" w:rsidR="00926DB9" w:rsidRPr="001A3BEB" w:rsidRDefault="00926DB9" w:rsidP="00926DB9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1A3BEB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229" w:type="dxa"/>
          </w:tcPr>
          <w:p w14:paraId="12F05738" w14:textId="77777777" w:rsidR="00926DB9" w:rsidRPr="001A3BEB" w:rsidRDefault="00926DB9" w:rsidP="00926DB9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1A3BEB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561" w:type="dxa"/>
          </w:tcPr>
          <w:p w14:paraId="294EC70E" w14:textId="48FAEDB5" w:rsidR="00926DB9" w:rsidRPr="001A3BEB" w:rsidRDefault="005E053F" w:rsidP="00926DB9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926DB9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core</w:t>
            </w:r>
          </w:p>
        </w:tc>
      </w:tr>
      <w:tr w:rsidR="00926DB9" w:rsidRPr="00D41FC2" w14:paraId="12B90CF9" w14:textId="77777777" w:rsidTr="00926DB9">
        <w:tc>
          <w:tcPr>
            <w:tcW w:w="839" w:type="dxa"/>
          </w:tcPr>
          <w:p w14:paraId="334EE863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  <w:tc>
          <w:tcPr>
            <w:tcW w:w="4991" w:type="dxa"/>
          </w:tcPr>
          <w:p w14:paraId="7535DEB3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At what age did you notice signs of puberty in your body? (signs such as the growth of breast buds and rough hair in the genital area and axillary)</w:t>
            </w:r>
          </w:p>
        </w:tc>
        <w:tc>
          <w:tcPr>
            <w:tcW w:w="4229" w:type="dxa"/>
          </w:tcPr>
          <w:p w14:paraId="2EAD76D5" w14:textId="77777777" w:rsidR="00926DB9" w:rsidRPr="00D41FC2" w:rsidRDefault="00926DB9" w:rsidP="00926DB9">
            <w:pPr>
              <w:numPr>
                <w:ilvl w:val="0"/>
                <w:numId w:val="1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Between 8 -15 years old</w:t>
            </w:r>
          </w:p>
          <w:p w14:paraId="4FB4A251" w14:textId="77777777" w:rsidR="00926DB9" w:rsidRPr="00D41FC2" w:rsidRDefault="00926DB9" w:rsidP="00926DB9">
            <w:pPr>
              <w:numPr>
                <w:ilvl w:val="0"/>
                <w:numId w:val="1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After 15 years old</w:t>
            </w:r>
          </w:p>
          <w:p w14:paraId="5FC3EE91" w14:textId="77777777" w:rsidR="00926DB9" w:rsidRPr="00D41FC2" w:rsidRDefault="00926DB9" w:rsidP="00926DB9">
            <w:pPr>
              <w:numPr>
                <w:ilvl w:val="0"/>
                <w:numId w:val="1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Before </w:t>
            </w:r>
            <w:r>
              <w:rPr>
                <w:rFonts w:ascii="Arabic Typesetting" w:hAnsi="Arabic Typesetting" w:cs="Arabic Typesetting"/>
                <w:sz w:val="24"/>
                <w:szCs w:val="24"/>
              </w:rPr>
              <w:t>8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 years old</w:t>
            </w:r>
          </w:p>
        </w:tc>
        <w:tc>
          <w:tcPr>
            <w:tcW w:w="561" w:type="dxa"/>
          </w:tcPr>
          <w:p w14:paraId="7AA41527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03CC6944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53EEFEFD" w14:textId="77777777" w:rsidR="00926DB9" w:rsidRPr="00D41FC2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316D6FDF" w14:textId="77777777" w:rsidTr="00926DB9">
        <w:tc>
          <w:tcPr>
            <w:tcW w:w="839" w:type="dxa"/>
          </w:tcPr>
          <w:p w14:paraId="603376DC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</w:tc>
        <w:tc>
          <w:tcPr>
            <w:tcW w:w="4991" w:type="dxa"/>
          </w:tcPr>
          <w:p w14:paraId="3163BDEC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is your menstruation?</w:t>
            </w:r>
          </w:p>
        </w:tc>
        <w:tc>
          <w:tcPr>
            <w:tcW w:w="4229" w:type="dxa"/>
          </w:tcPr>
          <w:p w14:paraId="5A79E511" w14:textId="77777777" w:rsidR="00926DB9" w:rsidRPr="00D41FC2" w:rsidRDefault="00926DB9" w:rsidP="00926DB9">
            <w:pPr>
              <w:numPr>
                <w:ilvl w:val="0"/>
                <w:numId w:val="2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Regular</w:t>
            </w:r>
          </w:p>
          <w:p w14:paraId="1155B151" w14:textId="77777777" w:rsidR="00926DB9" w:rsidRPr="00D41FC2" w:rsidRDefault="00926DB9" w:rsidP="00926DB9">
            <w:pPr>
              <w:numPr>
                <w:ilvl w:val="0"/>
                <w:numId w:val="2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rregular</w:t>
            </w:r>
          </w:p>
          <w:p w14:paraId="1F8038BC" w14:textId="77777777" w:rsidR="00926DB9" w:rsidRPr="00D41FC2" w:rsidRDefault="00926DB9" w:rsidP="00926DB9">
            <w:pPr>
              <w:numPr>
                <w:ilvl w:val="0"/>
                <w:numId w:val="2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do not menstruate</w:t>
            </w:r>
          </w:p>
        </w:tc>
        <w:tc>
          <w:tcPr>
            <w:tcW w:w="561" w:type="dxa"/>
          </w:tcPr>
          <w:p w14:paraId="150D42A4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38C245DA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0FFE7F7C" w14:textId="77777777" w:rsidR="00926DB9" w:rsidRPr="00D41FC2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08156FEC" w14:textId="77777777" w:rsidTr="00926DB9">
        <w:tc>
          <w:tcPr>
            <w:tcW w:w="839" w:type="dxa"/>
          </w:tcPr>
          <w:p w14:paraId="4E697DDA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</w:tc>
        <w:tc>
          <w:tcPr>
            <w:tcW w:w="4991" w:type="dxa"/>
          </w:tcPr>
          <w:p w14:paraId="400DE4BE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is your ovary function?</w:t>
            </w:r>
          </w:p>
        </w:tc>
        <w:tc>
          <w:tcPr>
            <w:tcW w:w="4229" w:type="dxa"/>
          </w:tcPr>
          <w:p w14:paraId="700D30FA" w14:textId="77777777" w:rsidR="00926DB9" w:rsidRPr="00D41FC2" w:rsidRDefault="00926DB9" w:rsidP="00926DB9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No problem</w:t>
            </w:r>
          </w:p>
          <w:p w14:paraId="451CCC7F" w14:textId="77777777" w:rsidR="00926DB9" w:rsidRPr="00D41FC2" w:rsidRDefault="00926DB9" w:rsidP="00926DB9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have polycystic ovary syndrome (PCO)</w:t>
            </w:r>
          </w:p>
          <w:p w14:paraId="7CDE10B4" w14:textId="77777777" w:rsidR="00926DB9" w:rsidRPr="00D41FC2" w:rsidRDefault="00926DB9" w:rsidP="00926DB9">
            <w:pPr>
              <w:numPr>
                <w:ilvl w:val="0"/>
                <w:numId w:val="3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have premature menopause (before 45y)</w:t>
            </w:r>
          </w:p>
        </w:tc>
        <w:tc>
          <w:tcPr>
            <w:tcW w:w="561" w:type="dxa"/>
          </w:tcPr>
          <w:p w14:paraId="6E33D128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54EBF0D4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7A82D43F" w14:textId="77777777" w:rsidR="00926DB9" w:rsidRPr="00D41FC2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6028E7A4" w14:textId="77777777" w:rsidTr="00926DB9">
        <w:tc>
          <w:tcPr>
            <w:tcW w:w="839" w:type="dxa"/>
          </w:tcPr>
          <w:p w14:paraId="39736E1A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4</w:t>
            </w:r>
          </w:p>
        </w:tc>
        <w:tc>
          <w:tcPr>
            <w:tcW w:w="4991" w:type="dxa"/>
          </w:tcPr>
          <w:p w14:paraId="1C53AC38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is your pap smear test?</w:t>
            </w:r>
          </w:p>
        </w:tc>
        <w:tc>
          <w:tcPr>
            <w:tcW w:w="4229" w:type="dxa"/>
          </w:tcPr>
          <w:p w14:paraId="5102B2D7" w14:textId="77777777" w:rsidR="00926DB9" w:rsidRPr="00D41FC2" w:rsidRDefault="00926DB9" w:rsidP="00926DB9">
            <w:pPr>
              <w:numPr>
                <w:ilvl w:val="0"/>
                <w:numId w:val="4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do it regularly according to the advice of my doctor or health staff.</w:t>
            </w:r>
          </w:p>
          <w:p w14:paraId="6F93BB6B" w14:textId="77777777" w:rsidR="00926DB9" w:rsidRPr="00D41FC2" w:rsidRDefault="00926DB9" w:rsidP="00926DB9">
            <w:pPr>
              <w:numPr>
                <w:ilvl w:val="0"/>
                <w:numId w:val="4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do not it regularly according to the advice of my doctor or health staff.</w:t>
            </w:r>
          </w:p>
          <w:p w14:paraId="1189E57F" w14:textId="77777777" w:rsidR="00926DB9" w:rsidRPr="00D41FC2" w:rsidRDefault="00926DB9" w:rsidP="00926DB9">
            <w:pPr>
              <w:numPr>
                <w:ilvl w:val="0"/>
                <w:numId w:val="4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did not do this test</w:t>
            </w:r>
          </w:p>
        </w:tc>
        <w:tc>
          <w:tcPr>
            <w:tcW w:w="561" w:type="dxa"/>
          </w:tcPr>
          <w:p w14:paraId="7235E2B8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59362E3D" w14:textId="77777777" w:rsidR="0086494D" w:rsidRDefault="0086494D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1847A5C8" w14:textId="2A27F030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144989A6" w14:textId="77777777" w:rsidR="0086494D" w:rsidRDefault="0086494D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0FAFA3BB" w14:textId="0E98BAF9" w:rsidR="00926DB9" w:rsidRPr="00D41FC2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11A89C53" w14:textId="77777777" w:rsidTr="00926DB9">
        <w:tc>
          <w:tcPr>
            <w:tcW w:w="839" w:type="dxa"/>
          </w:tcPr>
          <w:p w14:paraId="1C4B6CF3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5</w:t>
            </w:r>
          </w:p>
        </w:tc>
        <w:tc>
          <w:tcPr>
            <w:tcW w:w="4991" w:type="dxa"/>
          </w:tcPr>
          <w:p w14:paraId="149F6F1C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do you check your breast health?</w:t>
            </w:r>
          </w:p>
        </w:tc>
        <w:tc>
          <w:tcPr>
            <w:tcW w:w="4229" w:type="dxa"/>
          </w:tcPr>
          <w:p w14:paraId="43764DED" w14:textId="77777777" w:rsidR="00926DB9" w:rsidRPr="00D41FC2" w:rsidRDefault="00926DB9" w:rsidP="00926DB9">
            <w:pPr>
              <w:numPr>
                <w:ilvl w:val="0"/>
                <w:numId w:val="5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examine my breasts every month and have a mammogram or ultrasound if my doctor recommends it.</w:t>
            </w:r>
          </w:p>
          <w:p w14:paraId="2C986540" w14:textId="77777777" w:rsidR="00926DB9" w:rsidRPr="00D41FC2" w:rsidRDefault="00926DB9" w:rsidP="00926DB9">
            <w:pPr>
              <w:numPr>
                <w:ilvl w:val="0"/>
                <w:numId w:val="5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Every month I only examine my breasts or have a doctor's examination or sonography and mammography.</w:t>
            </w:r>
          </w:p>
          <w:p w14:paraId="6D710E28" w14:textId="77777777" w:rsidR="00926DB9" w:rsidRPr="00D41FC2" w:rsidRDefault="00926DB9" w:rsidP="00926DB9">
            <w:pPr>
              <w:numPr>
                <w:ilvl w:val="0"/>
                <w:numId w:val="5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do nothing to assess breast health</w:t>
            </w:r>
          </w:p>
        </w:tc>
        <w:tc>
          <w:tcPr>
            <w:tcW w:w="561" w:type="dxa"/>
          </w:tcPr>
          <w:p w14:paraId="2539006E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7A81E274" w14:textId="77777777" w:rsidR="0086494D" w:rsidRDefault="0086494D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2A10E74E" w14:textId="77777777" w:rsidR="0086494D" w:rsidRDefault="0086494D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16D24505" w14:textId="63D98003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70B4C340" w14:textId="77777777" w:rsidR="0086494D" w:rsidRDefault="0086494D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3C6780E4" w14:textId="77777777" w:rsidR="0086494D" w:rsidRDefault="0086494D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1BAE881E" w14:textId="61B3739F" w:rsidR="00926DB9" w:rsidRPr="00D41FC2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6EFDB709" w14:textId="77777777" w:rsidTr="00926DB9">
        <w:tc>
          <w:tcPr>
            <w:tcW w:w="839" w:type="dxa"/>
          </w:tcPr>
          <w:p w14:paraId="0C81E330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6</w:t>
            </w:r>
          </w:p>
        </w:tc>
        <w:tc>
          <w:tcPr>
            <w:tcW w:w="4991" w:type="dxa"/>
          </w:tcPr>
          <w:p w14:paraId="6DF56367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Do you have a history of infertility?</w:t>
            </w:r>
          </w:p>
        </w:tc>
        <w:tc>
          <w:tcPr>
            <w:tcW w:w="4229" w:type="dxa"/>
          </w:tcPr>
          <w:p w14:paraId="79F364BE" w14:textId="77777777" w:rsidR="00926DB9" w:rsidRPr="00D41FC2" w:rsidRDefault="00926DB9" w:rsidP="00926DB9">
            <w:pPr>
              <w:numPr>
                <w:ilvl w:val="0"/>
                <w:numId w:val="8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No</w:t>
            </w:r>
          </w:p>
          <w:p w14:paraId="096CD6D2" w14:textId="1A5A45AD" w:rsidR="00926DB9" w:rsidRPr="00D41FC2" w:rsidRDefault="00926DB9" w:rsidP="00926DB9">
            <w:pPr>
              <w:numPr>
                <w:ilvl w:val="0"/>
                <w:numId w:val="8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do not know</w:t>
            </w:r>
          </w:p>
          <w:p w14:paraId="2F79EB44" w14:textId="1637E257" w:rsidR="00926DB9" w:rsidRPr="00D41FC2" w:rsidRDefault="00926DB9" w:rsidP="00926DB9">
            <w:pPr>
              <w:numPr>
                <w:ilvl w:val="0"/>
                <w:numId w:val="8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Yes</w:t>
            </w:r>
          </w:p>
        </w:tc>
        <w:tc>
          <w:tcPr>
            <w:tcW w:w="561" w:type="dxa"/>
          </w:tcPr>
          <w:p w14:paraId="73435349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4A26A1DB" w14:textId="142FBDC4" w:rsidR="0086494D" w:rsidRDefault="00926DB9" w:rsidP="003D52A5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20B23090" w14:textId="69C87468" w:rsidR="00926DB9" w:rsidRPr="00D41FC2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55B9058E" w14:textId="77777777" w:rsidTr="00926DB9">
        <w:tc>
          <w:tcPr>
            <w:tcW w:w="839" w:type="dxa"/>
          </w:tcPr>
          <w:p w14:paraId="1663D35A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7</w:t>
            </w:r>
          </w:p>
        </w:tc>
        <w:tc>
          <w:tcPr>
            <w:tcW w:w="4991" w:type="dxa"/>
          </w:tcPr>
          <w:p w14:paraId="0EAFD992" w14:textId="41111BBB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Did you receive Specialized counseling before deciding to become pregnant?</w:t>
            </w:r>
            <w:r w:rsidR="0086494D">
              <w:rPr>
                <w:rFonts w:ascii="Arabic Typesetting" w:hAnsi="Arabic Typesetting" w:cs="Arabic Typesetting"/>
                <w:sz w:val="24"/>
                <w:szCs w:val="24"/>
              </w:rPr>
              <w:t xml:space="preserve"> 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(Specialized counseling for eye, heart, kidney, thyroid, endocrine, internal medicine, nutrition,</w:t>
            </w:r>
            <w:r w:rsidR="0086494D">
              <w:rPr>
                <w:rFonts w:ascii="Arabic Typesetting" w:hAnsi="Arabic Typesetting" w:cs="Arabic Typesetting"/>
                <w:sz w:val="24"/>
                <w:szCs w:val="24"/>
              </w:rPr>
              <w:t xml:space="preserve"> 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obstetrics and gynecology)</w:t>
            </w:r>
          </w:p>
        </w:tc>
        <w:tc>
          <w:tcPr>
            <w:tcW w:w="4229" w:type="dxa"/>
          </w:tcPr>
          <w:p w14:paraId="0B3A8085" w14:textId="77777777" w:rsidR="00926DB9" w:rsidRPr="00D41FC2" w:rsidRDefault="00926DB9" w:rsidP="00926DB9">
            <w:pPr>
              <w:numPr>
                <w:ilvl w:val="0"/>
                <w:numId w:val="6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did all the Specialized counseling requested.</w:t>
            </w:r>
          </w:p>
          <w:p w14:paraId="5E6136EC" w14:textId="77777777" w:rsidR="00926DB9" w:rsidRPr="00D41FC2" w:rsidRDefault="00926DB9" w:rsidP="00926DB9">
            <w:pPr>
              <w:numPr>
                <w:ilvl w:val="0"/>
                <w:numId w:val="6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just did some of the Specialized counseling mentioned.</w:t>
            </w:r>
          </w:p>
          <w:p w14:paraId="5284D5F2" w14:textId="61D4899A" w:rsidR="00926DB9" w:rsidRPr="00D41FC2" w:rsidRDefault="00926DB9" w:rsidP="00926DB9">
            <w:pPr>
              <w:numPr>
                <w:ilvl w:val="0"/>
                <w:numId w:val="6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The doctor </w:t>
            </w:r>
            <w:r w:rsidR="0086494D" w:rsidRPr="00D41FC2">
              <w:rPr>
                <w:rFonts w:ascii="Arabic Typesetting" w:hAnsi="Arabic Typesetting" w:cs="Arabic Typesetting"/>
                <w:sz w:val="24"/>
                <w:szCs w:val="24"/>
              </w:rPr>
              <w:t>recommended the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 Specialized counseling, but I did not.</w:t>
            </w:r>
          </w:p>
        </w:tc>
        <w:tc>
          <w:tcPr>
            <w:tcW w:w="561" w:type="dxa"/>
          </w:tcPr>
          <w:p w14:paraId="4D10996D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10DAD5C0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1FFE6EF1" w14:textId="77777777" w:rsidR="0086494D" w:rsidRDefault="0086494D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3646D07C" w14:textId="471C33DD" w:rsidR="00926DB9" w:rsidRPr="00D41FC2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0486B7C6" w14:textId="77777777" w:rsidTr="00926DB9">
        <w:tc>
          <w:tcPr>
            <w:tcW w:w="839" w:type="dxa"/>
          </w:tcPr>
          <w:p w14:paraId="3616F0A1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8</w:t>
            </w:r>
          </w:p>
        </w:tc>
        <w:tc>
          <w:tcPr>
            <w:tcW w:w="4991" w:type="dxa"/>
          </w:tcPr>
          <w:p w14:paraId="291A1460" w14:textId="33C81FB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Did you follow the Specialized counseling and recommendation of pregnant mothers with diabetes during pregnancy? (such as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  <w:rtl/>
              </w:rPr>
              <w:t xml:space="preserve"> 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Specialized counseling and recommendation; Changes in insulin intake or type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  <w:rtl/>
              </w:rPr>
              <w:t xml:space="preserve"> 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Changes in the frequency of blood sugar control, changes in meals, consultation with endocrinologists, internal medicine, cardiology and </w:t>
            </w:r>
            <w:r w:rsidR="003D52A5" w:rsidRPr="00D41FC2">
              <w:rPr>
                <w:rFonts w:ascii="Arabic Typesetting" w:hAnsi="Arabic Typesetting" w:cs="Arabic Typesetting"/>
                <w:sz w:val="24"/>
                <w:szCs w:val="24"/>
              </w:rPr>
              <w:t>ophthalmology</w:t>
            </w:r>
            <w:r w:rsidR="003D52A5" w:rsidRPr="00D41FC2">
              <w:rPr>
                <w:rFonts w:ascii="Arabic Typesetting" w:hAnsi="Arabic Typesetting" w:cs="Arabic Typesetting" w:hint="cs"/>
                <w:sz w:val="24"/>
                <w:szCs w:val="24"/>
                <w:rtl/>
              </w:rPr>
              <w:t xml:space="preserve"> </w:t>
            </w:r>
            <w:r w:rsidR="003D52A5" w:rsidRPr="00D41FC2">
              <w:rPr>
                <w:rFonts w:ascii="Arabic Typesetting" w:hAnsi="Arabic Typesetting" w:cs="Arabic Typesetting"/>
                <w:sz w:val="24"/>
                <w:szCs w:val="24"/>
                <w:rtl/>
              </w:rPr>
              <w:t>(</w:t>
            </w:r>
          </w:p>
        </w:tc>
        <w:tc>
          <w:tcPr>
            <w:tcW w:w="4229" w:type="dxa"/>
          </w:tcPr>
          <w:p w14:paraId="688C7014" w14:textId="77777777" w:rsidR="00926DB9" w:rsidRPr="00D41FC2" w:rsidRDefault="00926DB9" w:rsidP="00926DB9">
            <w:pPr>
              <w:numPr>
                <w:ilvl w:val="0"/>
                <w:numId w:val="7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followed the doctor's Specialized counseling and instructions.</w:t>
            </w:r>
          </w:p>
          <w:p w14:paraId="6EB49ADC" w14:textId="77777777" w:rsidR="00926DB9" w:rsidRPr="00D41FC2" w:rsidRDefault="00926DB9" w:rsidP="00926DB9">
            <w:pPr>
              <w:numPr>
                <w:ilvl w:val="0"/>
                <w:numId w:val="7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Despite the doctor's advice, I only did some Specialized counseling and instructions.</w:t>
            </w:r>
          </w:p>
          <w:p w14:paraId="21A5E3D5" w14:textId="77777777" w:rsidR="00926DB9" w:rsidRPr="00D41FC2" w:rsidRDefault="00926DB9" w:rsidP="00926DB9">
            <w:pPr>
              <w:numPr>
                <w:ilvl w:val="0"/>
                <w:numId w:val="7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Specialized counseling and instructions were requested by the doctor, but I did not do so</w:t>
            </w:r>
          </w:p>
        </w:tc>
        <w:tc>
          <w:tcPr>
            <w:tcW w:w="561" w:type="dxa"/>
          </w:tcPr>
          <w:p w14:paraId="74222A3B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782262FD" w14:textId="77777777" w:rsidR="003D52A5" w:rsidRDefault="003D52A5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5DBB210D" w14:textId="1F757551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5CBF5436" w14:textId="77777777" w:rsidR="003D52A5" w:rsidRDefault="003D52A5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6EEFE73B" w14:textId="5A3C7773" w:rsidR="00926DB9" w:rsidRPr="00D41FC2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</w:tbl>
    <w:p w14:paraId="52167B73" w14:textId="59F09F89" w:rsidR="0086494D" w:rsidRDefault="0086494D" w:rsidP="006D5DE2"/>
    <w:p w14:paraId="7F25323E" w14:textId="77777777" w:rsidR="0086494D" w:rsidRDefault="0086494D">
      <w:r>
        <w:br w:type="page"/>
      </w:r>
    </w:p>
    <w:p w14:paraId="438AC72A" w14:textId="77777777" w:rsidR="006D5DE2" w:rsidRDefault="006D5DE2" w:rsidP="006D5DE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75E7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xual-Reproductive Health Profile of Women with Type-1 Diabetes Mellitus (</w:t>
      </w:r>
      <w:r w:rsidRPr="00575E73">
        <w:rPr>
          <w:rFonts w:ascii="Times New Roman" w:hAnsi="Times New Roman" w:cs="Times New Roman"/>
          <w:b/>
          <w:bCs/>
          <w:sz w:val="24"/>
          <w:szCs w:val="24"/>
        </w:rPr>
        <w:t>SRHP of WT1DM</w:t>
      </w:r>
      <w:r w:rsidRPr="00575E7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CB2BA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CB2BAC">
        <w:rPr>
          <w:rFonts w:ascii="Times New Roman" w:eastAsia="Times New Roman" w:hAnsi="Times New Roman" w:cs="Times New Roman"/>
          <w:b/>
          <w:bCs/>
          <w:sz w:val="24"/>
          <w:szCs w:val="24"/>
        </w:rPr>
        <w:t>afe motherhood and reproductive system in T1DM</w:t>
      </w:r>
    </w:p>
    <w:p w14:paraId="3E076EAC" w14:textId="77777777" w:rsidR="00926DB9" w:rsidRDefault="00926DB9" w:rsidP="006D5DE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="-455" w:tblpY="2176"/>
        <w:tblW w:w="10530" w:type="dxa"/>
        <w:tblLook w:val="04A0" w:firstRow="1" w:lastRow="0" w:firstColumn="1" w:lastColumn="0" w:noHBand="0" w:noVBand="1"/>
      </w:tblPr>
      <w:tblGrid>
        <w:gridCol w:w="894"/>
        <w:gridCol w:w="4256"/>
        <w:gridCol w:w="4798"/>
        <w:gridCol w:w="582"/>
      </w:tblGrid>
      <w:tr w:rsidR="00926DB9" w:rsidRPr="00D41FC2" w14:paraId="3A5A71A5" w14:textId="77777777" w:rsidTr="00286627">
        <w:tc>
          <w:tcPr>
            <w:tcW w:w="894" w:type="dxa"/>
          </w:tcPr>
          <w:p w14:paraId="3E2DA336" w14:textId="77777777" w:rsidR="00926DB9" w:rsidRPr="00A567C4" w:rsidRDefault="00926DB9" w:rsidP="00926DB9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Question</w:t>
            </w:r>
          </w:p>
          <w:p w14:paraId="77DB2994" w14:textId="77777777" w:rsidR="00926DB9" w:rsidRPr="00A567C4" w:rsidRDefault="00926DB9" w:rsidP="00926DB9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267" w:type="dxa"/>
          </w:tcPr>
          <w:p w14:paraId="2DD7003D" w14:textId="77777777" w:rsidR="00926DB9" w:rsidRPr="00A567C4" w:rsidRDefault="00926DB9" w:rsidP="00926DB9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808" w:type="dxa"/>
          </w:tcPr>
          <w:p w14:paraId="2C30E62C" w14:textId="77777777" w:rsidR="00926DB9" w:rsidRPr="00A567C4" w:rsidRDefault="00926DB9" w:rsidP="00926DB9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561" w:type="dxa"/>
          </w:tcPr>
          <w:p w14:paraId="6AFB00CC" w14:textId="7ED8BDE5" w:rsidR="00926DB9" w:rsidRPr="00A567C4" w:rsidRDefault="005E053F" w:rsidP="00926DB9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926DB9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core</w:t>
            </w:r>
          </w:p>
        </w:tc>
      </w:tr>
      <w:tr w:rsidR="00926DB9" w:rsidRPr="00D41FC2" w14:paraId="17122F2B" w14:textId="77777777" w:rsidTr="00286627">
        <w:tc>
          <w:tcPr>
            <w:tcW w:w="894" w:type="dxa"/>
          </w:tcPr>
          <w:p w14:paraId="3AC69132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9</w:t>
            </w:r>
          </w:p>
        </w:tc>
        <w:tc>
          <w:tcPr>
            <w:tcW w:w="4267" w:type="dxa"/>
          </w:tcPr>
          <w:p w14:paraId="6EBD053A" w14:textId="4FA559AE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Did you have the ultrasound recommended by your doctor during your pregnancy? (NT assessment at 18-22 </w:t>
            </w:r>
            <w:r w:rsidR="003D52A5" w:rsidRPr="00D41FC2">
              <w:rPr>
                <w:rFonts w:ascii="Arabic Typesetting" w:hAnsi="Arabic Typesetting" w:cs="Arabic Typesetting"/>
                <w:sz w:val="24"/>
                <w:szCs w:val="24"/>
              </w:rPr>
              <w:t>weeks,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 fetal abnormalities / 28th week, Doppler to evaluate placental function and fetal growth rate)</w:t>
            </w:r>
          </w:p>
        </w:tc>
        <w:tc>
          <w:tcPr>
            <w:tcW w:w="4808" w:type="dxa"/>
          </w:tcPr>
          <w:p w14:paraId="647E68A5" w14:textId="77777777" w:rsidR="00926DB9" w:rsidRPr="002B789D" w:rsidRDefault="00926DB9" w:rsidP="00926DB9">
            <w:pPr>
              <w:pStyle w:val="ListParagraph"/>
              <w:numPr>
                <w:ilvl w:val="0"/>
                <w:numId w:val="15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did all the ultrasounds requested by the doctor</w:t>
            </w:r>
          </w:p>
          <w:p w14:paraId="60817567" w14:textId="77777777" w:rsidR="00926DB9" w:rsidRPr="002B789D" w:rsidRDefault="00926DB9" w:rsidP="00926DB9">
            <w:pPr>
              <w:pStyle w:val="ListParagraph"/>
              <w:numPr>
                <w:ilvl w:val="0"/>
                <w:numId w:val="15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did some of the ultrasounds that the doctor requested</w:t>
            </w:r>
          </w:p>
          <w:p w14:paraId="6181ED19" w14:textId="77777777" w:rsidR="00926DB9" w:rsidRPr="002B789D" w:rsidRDefault="00926DB9" w:rsidP="00926DB9">
            <w:pPr>
              <w:pStyle w:val="ListParagraph"/>
              <w:numPr>
                <w:ilvl w:val="0"/>
                <w:numId w:val="15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Despite my doctor's request and advice, I did not do any of the ultrasounds.</w:t>
            </w:r>
          </w:p>
        </w:tc>
        <w:tc>
          <w:tcPr>
            <w:tcW w:w="561" w:type="dxa"/>
          </w:tcPr>
          <w:p w14:paraId="5071BB83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36336BDA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6DBD6D2C" w14:textId="77777777" w:rsidR="00926DB9" w:rsidRP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28164847" w14:textId="77777777" w:rsidTr="00286627">
        <w:tc>
          <w:tcPr>
            <w:tcW w:w="894" w:type="dxa"/>
          </w:tcPr>
          <w:p w14:paraId="2FA8339A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0</w:t>
            </w:r>
          </w:p>
        </w:tc>
        <w:tc>
          <w:tcPr>
            <w:tcW w:w="4267" w:type="dxa"/>
          </w:tcPr>
          <w:p w14:paraId="62D07083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Did you get the following vaccines before (or during) pregnancy? (Influenza vaccine, pneumococcal vaccine, tetanus vaccine)</w:t>
            </w:r>
          </w:p>
        </w:tc>
        <w:tc>
          <w:tcPr>
            <w:tcW w:w="4808" w:type="dxa"/>
          </w:tcPr>
          <w:p w14:paraId="71793C0F" w14:textId="77777777" w:rsidR="00926DB9" w:rsidRPr="002B789D" w:rsidRDefault="00926DB9" w:rsidP="00926DB9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Based on my vaccination history and doctor's recommendation, I injected all of these vaccines (I did not need to be vaccinated according to the instructions).</w:t>
            </w:r>
          </w:p>
          <w:p w14:paraId="53020FEC" w14:textId="77777777" w:rsidR="00926DB9" w:rsidRPr="002B789D" w:rsidRDefault="00926DB9" w:rsidP="00926DB9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Despite my doctor's advice based on my vaccination history, I only injected some of the vaccines listed.</w:t>
            </w:r>
          </w:p>
          <w:p w14:paraId="1129AFF9" w14:textId="77777777" w:rsidR="00926DB9" w:rsidRPr="002B789D" w:rsidRDefault="00926DB9" w:rsidP="00926DB9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did not receive any vaccine</w:t>
            </w:r>
          </w:p>
        </w:tc>
        <w:tc>
          <w:tcPr>
            <w:tcW w:w="561" w:type="dxa"/>
          </w:tcPr>
          <w:p w14:paraId="075091C4" w14:textId="77777777" w:rsidR="00926DB9" w:rsidRDefault="00926DB9" w:rsidP="00926DB9">
            <w:p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20E38D0B" w14:textId="77777777" w:rsidR="00BD6C46" w:rsidRDefault="00BD6C46" w:rsidP="00926DB9">
            <w:p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19786DA7" w14:textId="77777777" w:rsidR="00BD6C46" w:rsidRDefault="00BD6C46" w:rsidP="00926DB9">
            <w:p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38F4C96C" w14:textId="54A6AE45" w:rsidR="00926DB9" w:rsidRDefault="00926DB9" w:rsidP="00926DB9">
            <w:p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4D2FDB30" w14:textId="77777777" w:rsidR="00BD6C46" w:rsidRDefault="00BD6C46" w:rsidP="00926DB9">
            <w:p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21DFF713" w14:textId="3C135850" w:rsidR="00926DB9" w:rsidRPr="00926DB9" w:rsidRDefault="00926DB9" w:rsidP="00926DB9">
            <w:p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57AE1CE6" w14:textId="77777777" w:rsidTr="00286627">
        <w:tc>
          <w:tcPr>
            <w:tcW w:w="894" w:type="dxa"/>
          </w:tcPr>
          <w:p w14:paraId="79DFA45B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1</w:t>
            </w:r>
          </w:p>
        </w:tc>
        <w:tc>
          <w:tcPr>
            <w:tcW w:w="4267" w:type="dxa"/>
          </w:tcPr>
          <w:p w14:paraId="13B12BBA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did you receive your prenatal care during your last pregnancy?</w:t>
            </w:r>
          </w:p>
        </w:tc>
        <w:tc>
          <w:tcPr>
            <w:tcW w:w="4808" w:type="dxa"/>
          </w:tcPr>
          <w:p w14:paraId="0EE72B02" w14:textId="018EE921" w:rsidR="00926DB9" w:rsidRPr="00926DB9" w:rsidRDefault="00926DB9" w:rsidP="00BD6C46">
            <w:pPr>
              <w:pStyle w:val="ListParagraph"/>
              <w:numPr>
                <w:ilvl w:val="0"/>
                <w:numId w:val="26"/>
              </w:numPr>
              <w:ind w:left="756" w:hanging="450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926DB9">
              <w:rPr>
                <w:rFonts w:ascii="Arabic Typesetting" w:hAnsi="Arabic Typesetting" w:cs="Arabic Typesetting"/>
                <w:sz w:val="24"/>
                <w:szCs w:val="24"/>
              </w:rPr>
              <w:t>I received regular based on the advice of my doctor and health team.</w:t>
            </w:r>
          </w:p>
          <w:p w14:paraId="55699430" w14:textId="77777777" w:rsidR="00926DB9" w:rsidRPr="00926DB9" w:rsidRDefault="00926DB9" w:rsidP="00BD6C46">
            <w:pPr>
              <w:pStyle w:val="ListParagraph"/>
              <w:numPr>
                <w:ilvl w:val="0"/>
                <w:numId w:val="26"/>
              </w:numPr>
              <w:ind w:left="396" w:hanging="90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926DB9">
              <w:rPr>
                <w:rFonts w:ascii="Arabic Typesetting" w:hAnsi="Arabic Typesetting" w:cs="Arabic Typesetting"/>
                <w:sz w:val="24"/>
                <w:szCs w:val="24"/>
              </w:rPr>
              <w:t>I received irregular</w:t>
            </w:r>
          </w:p>
          <w:p w14:paraId="4E66D293" w14:textId="77777777" w:rsidR="00926DB9" w:rsidRPr="00926DB9" w:rsidRDefault="00926DB9" w:rsidP="00BD6C46">
            <w:pPr>
              <w:pStyle w:val="ListParagraph"/>
              <w:numPr>
                <w:ilvl w:val="0"/>
                <w:numId w:val="26"/>
              </w:numPr>
              <w:ind w:left="396" w:hanging="90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926DB9">
              <w:rPr>
                <w:rFonts w:ascii="Arabic Typesetting" w:hAnsi="Arabic Typesetting" w:cs="Arabic Typesetting"/>
                <w:sz w:val="24"/>
                <w:szCs w:val="24"/>
              </w:rPr>
              <w:t>I did not receive any care.</w:t>
            </w:r>
          </w:p>
        </w:tc>
        <w:tc>
          <w:tcPr>
            <w:tcW w:w="561" w:type="dxa"/>
          </w:tcPr>
          <w:p w14:paraId="59A922C6" w14:textId="77777777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4E82E9ED" w14:textId="77777777" w:rsidR="00BD6C46" w:rsidRDefault="00BD6C46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48A7E9CF" w14:textId="5645CAD3" w:rsidR="00926DB9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6CC188E8" w14:textId="77777777" w:rsidR="00926DB9" w:rsidRPr="00D41FC2" w:rsidRDefault="00926DB9" w:rsidP="00926DB9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40B15002" w14:textId="77777777" w:rsidTr="00286627">
        <w:tc>
          <w:tcPr>
            <w:tcW w:w="894" w:type="dxa"/>
          </w:tcPr>
          <w:p w14:paraId="4D977DB1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2</w:t>
            </w:r>
          </w:p>
        </w:tc>
        <w:tc>
          <w:tcPr>
            <w:tcW w:w="4267" w:type="dxa"/>
          </w:tcPr>
          <w:p w14:paraId="47BDDCD9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was your blood sugar status during your last pregnancy?</w:t>
            </w:r>
          </w:p>
        </w:tc>
        <w:tc>
          <w:tcPr>
            <w:tcW w:w="4808" w:type="dxa"/>
          </w:tcPr>
          <w:p w14:paraId="59CE39BC" w14:textId="77777777" w:rsidR="00926DB9" w:rsidRPr="002B789D" w:rsidRDefault="00926DB9" w:rsidP="00926DB9">
            <w:pPr>
              <w:pStyle w:val="ListParagraph"/>
              <w:numPr>
                <w:ilvl w:val="0"/>
                <w:numId w:val="14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followed the medical recommendation and instructions for regulating blood sugar completely.</w:t>
            </w:r>
          </w:p>
          <w:p w14:paraId="5789D762" w14:textId="77777777" w:rsidR="00926DB9" w:rsidRPr="002B789D" w:rsidRDefault="00926DB9" w:rsidP="00926DB9">
            <w:pPr>
              <w:pStyle w:val="ListParagraph"/>
              <w:numPr>
                <w:ilvl w:val="0"/>
                <w:numId w:val="14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followed some medical tips and recommendation to regulate blood sugar.</w:t>
            </w:r>
          </w:p>
          <w:p w14:paraId="5E18AEA1" w14:textId="77777777" w:rsidR="00926DB9" w:rsidRPr="002B789D" w:rsidRDefault="00926DB9" w:rsidP="00926DB9">
            <w:pPr>
              <w:pStyle w:val="ListParagraph"/>
              <w:numPr>
                <w:ilvl w:val="0"/>
                <w:numId w:val="14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did not follow medical recommendation and instructions.</w:t>
            </w:r>
          </w:p>
        </w:tc>
        <w:tc>
          <w:tcPr>
            <w:tcW w:w="561" w:type="dxa"/>
          </w:tcPr>
          <w:p w14:paraId="73F04322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4C8C5548" w14:textId="77777777" w:rsidR="00BD6C46" w:rsidRDefault="00BD6C46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634C57BA" w14:textId="0F550ACF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133EAF95" w14:textId="77777777" w:rsidR="00BD6C46" w:rsidRDefault="00BD6C46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02CE5576" w14:textId="3EB079D5" w:rsidR="00926DB9" w:rsidRP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2E6B928A" w14:textId="77777777" w:rsidTr="00286627">
        <w:tc>
          <w:tcPr>
            <w:tcW w:w="894" w:type="dxa"/>
          </w:tcPr>
          <w:p w14:paraId="6D5722C9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3</w:t>
            </w:r>
          </w:p>
        </w:tc>
        <w:tc>
          <w:tcPr>
            <w:tcW w:w="4267" w:type="dxa"/>
          </w:tcPr>
          <w:p w14:paraId="42DE637E" w14:textId="7FB621E6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During your last pregnancy, did these problems develop for the fetus?</w:t>
            </w:r>
            <w:r w:rsidR="00BD6C46">
              <w:rPr>
                <w:rFonts w:ascii="Arabic Typesetting" w:hAnsi="Arabic Typesetting" w:cs="Arabic Typesetting"/>
                <w:sz w:val="24"/>
                <w:szCs w:val="24"/>
              </w:rPr>
              <w:t xml:space="preserve"> 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(Abnormalities, underweight, overweight, intrauterine growth retardation, oligo and polyhydramnios, abortion and death)</w:t>
            </w:r>
          </w:p>
        </w:tc>
        <w:tc>
          <w:tcPr>
            <w:tcW w:w="4808" w:type="dxa"/>
          </w:tcPr>
          <w:p w14:paraId="689BB6F5" w14:textId="77777777" w:rsidR="00926DB9" w:rsidRPr="002B789D" w:rsidRDefault="00926DB9" w:rsidP="00926DB9">
            <w:pPr>
              <w:pStyle w:val="ListParagraph"/>
              <w:numPr>
                <w:ilvl w:val="0"/>
                <w:numId w:val="17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There was no problem</w:t>
            </w:r>
          </w:p>
          <w:p w14:paraId="38C6BB35" w14:textId="77777777" w:rsidR="00926DB9" w:rsidRPr="002B789D" w:rsidRDefault="00926DB9" w:rsidP="00926DB9">
            <w:pPr>
              <w:pStyle w:val="ListParagraph"/>
              <w:numPr>
                <w:ilvl w:val="0"/>
                <w:numId w:val="17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Some of these problems occurred and I received the necessary medical care.</w:t>
            </w:r>
          </w:p>
          <w:p w14:paraId="3B08B0CD" w14:textId="77777777" w:rsidR="00926DB9" w:rsidRPr="002B789D" w:rsidRDefault="00926DB9" w:rsidP="00926DB9">
            <w:pPr>
              <w:pStyle w:val="ListParagraph"/>
              <w:numPr>
                <w:ilvl w:val="0"/>
                <w:numId w:val="17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Some of these problems occurred and I did not receive the necessary medical care.</w:t>
            </w:r>
          </w:p>
        </w:tc>
        <w:tc>
          <w:tcPr>
            <w:tcW w:w="561" w:type="dxa"/>
          </w:tcPr>
          <w:p w14:paraId="57738C6D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06DF1747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60865E35" w14:textId="77777777" w:rsidR="00BD6C46" w:rsidRDefault="00BD6C46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378CC4ED" w14:textId="093F6806" w:rsidR="00926DB9" w:rsidRP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7A8E3AD1" w14:textId="77777777" w:rsidTr="00286627">
        <w:tc>
          <w:tcPr>
            <w:tcW w:w="894" w:type="dxa"/>
          </w:tcPr>
          <w:p w14:paraId="6FE174D2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4</w:t>
            </w:r>
          </w:p>
        </w:tc>
        <w:tc>
          <w:tcPr>
            <w:tcW w:w="4267" w:type="dxa"/>
          </w:tcPr>
          <w:p w14:paraId="374BA170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was your last delivery?</w:t>
            </w:r>
          </w:p>
        </w:tc>
        <w:tc>
          <w:tcPr>
            <w:tcW w:w="4808" w:type="dxa"/>
          </w:tcPr>
          <w:p w14:paraId="6B7D16FB" w14:textId="77777777" w:rsidR="00926DB9" w:rsidRPr="002B789D" w:rsidRDefault="00926DB9" w:rsidP="00926DB9">
            <w:pPr>
              <w:pStyle w:val="ListParagraph"/>
              <w:numPr>
                <w:ilvl w:val="0"/>
                <w:numId w:val="13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Normal vaginal delivery</w:t>
            </w:r>
          </w:p>
          <w:p w14:paraId="38E79E75" w14:textId="77777777" w:rsidR="00926DB9" w:rsidRPr="002B789D" w:rsidRDefault="00926DB9" w:rsidP="00926DB9">
            <w:pPr>
              <w:pStyle w:val="ListParagraph"/>
              <w:numPr>
                <w:ilvl w:val="0"/>
                <w:numId w:val="13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Scheduled cesarean section</w:t>
            </w:r>
          </w:p>
          <w:p w14:paraId="28B6D156" w14:textId="77777777" w:rsidR="00926DB9" w:rsidRPr="002B789D" w:rsidRDefault="00926DB9" w:rsidP="00926DB9">
            <w:pPr>
              <w:pStyle w:val="ListParagraph"/>
              <w:numPr>
                <w:ilvl w:val="0"/>
                <w:numId w:val="13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Emergency cesarean section</w:t>
            </w:r>
          </w:p>
        </w:tc>
        <w:tc>
          <w:tcPr>
            <w:tcW w:w="561" w:type="dxa"/>
          </w:tcPr>
          <w:p w14:paraId="08899A20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21EA74D9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3A917DA7" w14:textId="77777777" w:rsidR="00926DB9" w:rsidRP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5F2A35E4" w14:textId="77777777" w:rsidTr="00286627">
        <w:tc>
          <w:tcPr>
            <w:tcW w:w="894" w:type="dxa"/>
          </w:tcPr>
          <w:p w14:paraId="3D736B3F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5</w:t>
            </w:r>
          </w:p>
        </w:tc>
        <w:tc>
          <w:tcPr>
            <w:tcW w:w="4267" w:type="dxa"/>
          </w:tcPr>
          <w:p w14:paraId="0FE62B87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Did you have any of the following problems during your last pregnancy (for delivery)? (Severe hypoglycemia, hyperglycemia, hypertension, Decreased or impaired consciousness, bleeding and seizures)</w:t>
            </w:r>
          </w:p>
        </w:tc>
        <w:tc>
          <w:tcPr>
            <w:tcW w:w="4808" w:type="dxa"/>
          </w:tcPr>
          <w:p w14:paraId="0C209324" w14:textId="77777777" w:rsidR="00926DB9" w:rsidRPr="002B789D" w:rsidRDefault="00926DB9" w:rsidP="00926DB9">
            <w:pPr>
              <w:pStyle w:val="ListParagraph"/>
              <w:numPr>
                <w:ilvl w:val="0"/>
                <w:numId w:val="12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No particular problem occurred</w:t>
            </w:r>
          </w:p>
          <w:p w14:paraId="58B98F4A" w14:textId="77777777" w:rsidR="00926DB9" w:rsidRPr="002B789D" w:rsidRDefault="00926DB9" w:rsidP="00926DB9">
            <w:pPr>
              <w:pStyle w:val="ListParagraph"/>
              <w:numPr>
                <w:ilvl w:val="0"/>
                <w:numId w:val="12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Some of the mentioned problems were created which were controlled.</w:t>
            </w:r>
          </w:p>
          <w:p w14:paraId="61BAE119" w14:textId="77777777" w:rsidR="00926DB9" w:rsidRPr="002B789D" w:rsidRDefault="00926DB9" w:rsidP="00926DB9">
            <w:pPr>
              <w:pStyle w:val="ListParagraph"/>
              <w:numPr>
                <w:ilvl w:val="0"/>
                <w:numId w:val="12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Some of the mentioned cases were created which were not well controlled and caused complications</w:t>
            </w:r>
          </w:p>
        </w:tc>
        <w:tc>
          <w:tcPr>
            <w:tcW w:w="561" w:type="dxa"/>
          </w:tcPr>
          <w:p w14:paraId="595A6667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7C1773F4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76FE6E6F" w14:textId="77777777" w:rsidR="00297395" w:rsidRDefault="00297395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2AC83F1E" w14:textId="7505B505" w:rsidR="00926DB9" w:rsidRP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926DB9" w:rsidRPr="00D41FC2" w14:paraId="3B340AFB" w14:textId="77777777" w:rsidTr="00286627">
        <w:tc>
          <w:tcPr>
            <w:tcW w:w="894" w:type="dxa"/>
          </w:tcPr>
          <w:p w14:paraId="71625D6B" w14:textId="77777777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6</w:t>
            </w:r>
          </w:p>
        </w:tc>
        <w:tc>
          <w:tcPr>
            <w:tcW w:w="4267" w:type="dxa"/>
          </w:tcPr>
          <w:p w14:paraId="65A6B9CB" w14:textId="4CE6BD5D" w:rsidR="00926DB9" w:rsidRPr="00D41FC2" w:rsidRDefault="00926DB9" w:rsidP="00926DB9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What were the complications or problems in your </w:t>
            </w:r>
            <w:r w:rsidR="00297395" w:rsidRPr="00D41FC2">
              <w:rPr>
                <w:rFonts w:ascii="Arabic Typesetting" w:hAnsi="Arabic Typesetting" w:cs="Arabic Typesetting"/>
                <w:sz w:val="24"/>
                <w:szCs w:val="24"/>
              </w:rPr>
              <w:t>infant during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 and after your last delivery? (Infant shoulder dystocia, </w:t>
            </w:r>
            <w:r w:rsidR="00297395" w:rsidRPr="00D41FC2">
              <w:rPr>
                <w:rFonts w:ascii="Arabic Typesetting" w:hAnsi="Arabic Typesetting" w:cs="Arabic Typesetting"/>
                <w:sz w:val="24"/>
                <w:szCs w:val="24"/>
              </w:rPr>
              <w:t>fracture,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 the Shoulder Injuries, brachial palsy, seizures, respiratory problems, severe hypoglycemia, jaundice, breastfeeding problems, abnormalities, death)</w:t>
            </w:r>
          </w:p>
        </w:tc>
        <w:tc>
          <w:tcPr>
            <w:tcW w:w="4808" w:type="dxa"/>
          </w:tcPr>
          <w:p w14:paraId="48329E8D" w14:textId="77777777" w:rsidR="00926DB9" w:rsidRPr="002B789D" w:rsidRDefault="00926DB9" w:rsidP="00926DB9">
            <w:pPr>
              <w:pStyle w:val="ListParagraph"/>
              <w:numPr>
                <w:ilvl w:val="0"/>
                <w:numId w:val="11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There was no complication.</w:t>
            </w:r>
          </w:p>
          <w:p w14:paraId="58F96016" w14:textId="77777777" w:rsidR="00926DB9" w:rsidRPr="002B789D" w:rsidRDefault="00926DB9" w:rsidP="00926DB9">
            <w:pPr>
              <w:pStyle w:val="ListParagraph"/>
              <w:numPr>
                <w:ilvl w:val="0"/>
                <w:numId w:val="11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A complication occurred but the infant was not admitted to the neonatal intensive care unit.</w:t>
            </w:r>
          </w:p>
          <w:p w14:paraId="71E8162A" w14:textId="77777777" w:rsidR="00926DB9" w:rsidRPr="002B789D" w:rsidRDefault="00926DB9" w:rsidP="00926DB9">
            <w:pPr>
              <w:pStyle w:val="ListParagraph"/>
              <w:numPr>
                <w:ilvl w:val="0"/>
                <w:numId w:val="11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 xml:space="preserve">There was a complication and my infant </w:t>
            </w:r>
            <w:proofErr w:type="gramStart"/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was</w:t>
            </w:r>
            <w:proofErr w:type="gramEnd"/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 xml:space="preserve"> admitted to the neonatal intensive care unit.</w:t>
            </w:r>
          </w:p>
        </w:tc>
        <w:tc>
          <w:tcPr>
            <w:tcW w:w="561" w:type="dxa"/>
          </w:tcPr>
          <w:p w14:paraId="6FA731DB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7C308E46" w14:textId="77777777" w:rsid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5AB3F503" w14:textId="77777777" w:rsidR="00297395" w:rsidRDefault="00297395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6DCF0D09" w14:textId="14F373F3" w:rsidR="00926DB9" w:rsidRPr="00926DB9" w:rsidRDefault="00926DB9" w:rsidP="00926DB9">
            <w:pPr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</w:tbl>
    <w:p w14:paraId="56960AA3" w14:textId="77777777" w:rsidR="00286627" w:rsidRPr="002B789D" w:rsidRDefault="00286627" w:rsidP="0028662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75E7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xual-Reproductive Health Profile of Women with Type-1 Diabetes Mellitus (</w:t>
      </w:r>
      <w:r w:rsidRPr="00575E73">
        <w:rPr>
          <w:rFonts w:ascii="Times New Roman" w:hAnsi="Times New Roman" w:cs="Times New Roman"/>
          <w:b/>
          <w:bCs/>
          <w:sz w:val="24"/>
          <w:szCs w:val="24"/>
        </w:rPr>
        <w:t>SRHP of WT1DM</w:t>
      </w:r>
      <w:r w:rsidRPr="00575E7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CB2BA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CB2BAC">
        <w:rPr>
          <w:rFonts w:ascii="Times New Roman" w:eastAsia="Times New Roman" w:hAnsi="Times New Roman" w:cs="Times New Roman"/>
          <w:b/>
          <w:bCs/>
          <w:sz w:val="24"/>
          <w:szCs w:val="24"/>
        </w:rPr>
        <w:t>afe motherhood and reproductive system in T1DM</w:t>
      </w:r>
    </w:p>
    <w:tbl>
      <w:tblPr>
        <w:tblStyle w:val="TableGrid"/>
        <w:tblpPr w:leftFromText="180" w:rightFromText="180" w:vertAnchor="page" w:horzAnchor="margin" w:tblpXSpec="center" w:tblpY="2251"/>
        <w:tblW w:w="11245" w:type="dxa"/>
        <w:tblLayout w:type="fixed"/>
        <w:tblLook w:val="04A0" w:firstRow="1" w:lastRow="0" w:firstColumn="1" w:lastColumn="0" w:noHBand="0" w:noVBand="1"/>
      </w:tblPr>
      <w:tblGrid>
        <w:gridCol w:w="839"/>
        <w:gridCol w:w="3656"/>
        <w:gridCol w:w="6168"/>
        <w:gridCol w:w="582"/>
      </w:tblGrid>
      <w:tr w:rsidR="00286627" w:rsidRPr="00D41FC2" w14:paraId="0D5E3C54" w14:textId="77777777" w:rsidTr="008E3C61">
        <w:tc>
          <w:tcPr>
            <w:tcW w:w="839" w:type="dxa"/>
          </w:tcPr>
          <w:p w14:paraId="5522E5AE" w14:textId="77777777" w:rsidR="00286627" w:rsidRPr="00A567C4" w:rsidRDefault="00286627" w:rsidP="00637886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Question</w:t>
            </w:r>
          </w:p>
          <w:p w14:paraId="36D23594" w14:textId="77777777" w:rsidR="00286627" w:rsidRPr="00A567C4" w:rsidRDefault="00286627" w:rsidP="00637886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656" w:type="dxa"/>
          </w:tcPr>
          <w:p w14:paraId="395E41C9" w14:textId="77777777" w:rsidR="00286627" w:rsidRPr="00A567C4" w:rsidRDefault="00286627" w:rsidP="00637886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6168" w:type="dxa"/>
          </w:tcPr>
          <w:p w14:paraId="700E9FBF" w14:textId="77777777" w:rsidR="00286627" w:rsidRPr="00A567C4" w:rsidRDefault="00286627" w:rsidP="00637886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582" w:type="dxa"/>
          </w:tcPr>
          <w:p w14:paraId="7C135985" w14:textId="1D1C6811" w:rsidR="00286627" w:rsidRPr="00A567C4" w:rsidRDefault="005E053F" w:rsidP="00637886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286627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core</w:t>
            </w:r>
          </w:p>
        </w:tc>
      </w:tr>
      <w:tr w:rsidR="00286627" w:rsidRPr="00D41FC2" w14:paraId="70CCFD3B" w14:textId="77777777" w:rsidTr="008E3C61">
        <w:trPr>
          <w:trHeight w:val="1502"/>
        </w:trPr>
        <w:tc>
          <w:tcPr>
            <w:tcW w:w="839" w:type="dxa"/>
          </w:tcPr>
          <w:p w14:paraId="733D237A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7</w:t>
            </w:r>
          </w:p>
        </w:tc>
        <w:tc>
          <w:tcPr>
            <w:tcW w:w="3656" w:type="dxa"/>
          </w:tcPr>
          <w:p w14:paraId="0B86EBAC" w14:textId="47A467AF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Did you have any of the following problems after delivery?</w:t>
            </w:r>
            <w:r w:rsidR="00297395">
              <w:rPr>
                <w:rFonts w:ascii="Arabic Typesetting" w:hAnsi="Arabic Typesetting" w:cs="Arabic Typesetting"/>
                <w:sz w:val="24"/>
                <w:szCs w:val="24"/>
              </w:rPr>
              <w:t xml:space="preserve"> 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(Abnormal bleeding, seizures, infection, opening of cesarean section or </w:t>
            </w:r>
            <w:proofErr w:type="gramStart"/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episiotomy ,</w:t>
            </w:r>
            <w:proofErr w:type="gramEnd"/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 vision problems, kidney problems, thyroid problems, Impaired blood sugar control status  and HbA1c)</w:t>
            </w:r>
          </w:p>
        </w:tc>
        <w:tc>
          <w:tcPr>
            <w:tcW w:w="6168" w:type="dxa"/>
          </w:tcPr>
          <w:p w14:paraId="520BCBC6" w14:textId="77777777" w:rsidR="00286627" w:rsidRPr="002B789D" w:rsidRDefault="00286627" w:rsidP="00637886">
            <w:pPr>
              <w:pStyle w:val="ListParagraph"/>
              <w:numPr>
                <w:ilvl w:val="0"/>
                <w:numId w:val="19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No problem occurred.</w:t>
            </w:r>
          </w:p>
          <w:p w14:paraId="29953DCD" w14:textId="77777777" w:rsidR="00286627" w:rsidRPr="002B789D" w:rsidRDefault="00286627" w:rsidP="00637886">
            <w:pPr>
              <w:pStyle w:val="ListParagraph"/>
              <w:numPr>
                <w:ilvl w:val="0"/>
                <w:numId w:val="19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Some problems occurred that were controlled by receiving medical care.</w:t>
            </w:r>
          </w:p>
          <w:p w14:paraId="5D70B744" w14:textId="77777777" w:rsidR="00286627" w:rsidRPr="002B789D" w:rsidRDefault="00286627" w:rsidP="00637886">
            <w:pPr>
              <w:pStyle w:val="ListParagraph"/>
              <w:numPr>
                <w:ilvl w:val="0"/>
                <w:numId w:val="19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Some problems occurred that were not well controlled after receiving medical care and left complications.</w:t>
            </w:r>
          </w:p>
        </w:tc>
        <w:tc>
          <w:tcPr>
            <w:tcW w:w="582" w:type="dxa"/>
          </w:tcPr>
          <w:p w14:paraId="483384B8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7B775896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2C8E7937" w14:textId="77777777" w:rsidR="00286627" w:rsidRP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286627" w:rsidRPr="00D41FC2" w14:paraId="348BBA74" w14:textId="77777777" w:rsidTr="008E3C61">
        <w:trPr>
          <w:trHeight w:val="935"/>
        </w:trPr>
        <w:tc>
          <w:tcPr>
            <w:tcW w:w="839" w:type="dxa"/>
          </w:tcPr>
          <w:p w14:paraId="031BC0DD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8</w:t>
            </w:r>
          </w:p>
        </w:tc>
        <w:tc>
          <w:tcPr>
            <w:tcW w:w="3656" w:type="dxa"/>
          </w:tcPr>
          <w:p w14:paraId="5AC29EA6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was your infant fed in the first 6 months?</w:t>
            </w:r>
          </w:p>
        </w:tc>
        <w:tc>
          <w:tcPr>
            <w:tcW w:w="6168" w:type="dxa"/>
          </w:tcPr>
          <w:p w14:paraId="774D2144" w14:textId="77777777" w:rsidR="00286627" w:rsidRPr="002B789D" w:rsidRDefault="00286627" w:rsidP="00637886">
            <w:pPr>
              <w:pStyle w:val="ListParagraph"/>
              <w:numPr>
                <w:ilvl w:val="0"/>
                <w:numId w:val="18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Exclusive breastfeeding</w:t>
            </w:r>
          </w:p>
          <w:p w14:paraId="6502322D" w14:textId="77777777" w:rsidR="00286627" w:rsidRPr="002B789D" w:rsidRDefault="00286627" w:rsidP="00637886">
            <w:pPr>
              <w:pStyle w:val="ListParagraph"/>
              <w:numPr>
                <w:ilvl w:val="0"/>
                <w:numId w:val="18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Exclusive breastfeeding and baby formula</w:t>
            </w:r>
          </w:p>
          <w:p w14:paraId="204BC795" w14:textId="77777777" w:rsidR="00286627" w:rsidRPr="002B789D" w:rsidRDefault="00286627" w:rsidP="00637886">
            <w:pPr>
              <w:pStyle w:val="ListParagraph"/>
              <w:numPr>
                <w:ilvl w:val="0"/>
                <w:numId w:val="18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Baby formula</w:t>
            </w:r>
          </w:p>
        </w:tc>
        <w:tc>
          <w:tcPr>
            <w:tcW w:w="582" w:type="dxa"/>
          </w:tcPr>
          <w:p w14:paraId="163473CD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754B3CB0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62641523" w14:textId="77777777" w:rsidR="00286627" w:rsidRP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286627" w:rsidRPr="00D41FC2" w14:paraId="378094DF" w14:textId="77777777" w:rsidTr="008E3C61">
        <w:tc>
          <w:tcPr>
            <w:tcW w:w="839" w:type="dxa"/>
          </w:tcPr>
          <w:p w14:paraId="6F7CCCB4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19</w:t>
            </w:r>
          </w:p>
        </w:tc>
        <w:tc>
          <w:tcPr>
            <w:tcW w:w="3656" w:type="dxa"/>
          </w:tcPr>
          <w:p w14:paraId="21C60A0E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do you choose and change the method of contraception?</w:t>
            </w:r>
          </w:p>
        </w:tc>
        <w:tc>
          <w:tcPr>
            <w:tcW w:w="6168" w:type="dxa"/>
          </w:tcPr>
          <w:p w14:paraId="457C8DE2" w14:textId="1B2631FC" w:rsidR="00286627" w:rsidRPr="00D41FC2" w:rsidRDefault="00286627" w:rsidP="00637886">
            <w:pPr>
              <w:numPr>
                <w:ilvl w:val="0"/>
                <w:numId w:val="9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 xml:space="preserve">We choose or change the contraception method based on the advice of the medical team and with the opinion of myself and my </w:t>
            </w:r>
            <w:r w:rsidR="005E053F">
              <w:rPr>
                <w:rFonts w:ascii="Arabic Typesetting" w:hAnsi="Arabic Typesetting" w:cs="Arabic Typesetting"/>
                <w:sz w:val="24"/>
                <w:szCs w:val="24"/>
              </w:rPr>
              <w:t>husband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.</w:t>
            </w:r>
          </w:p>
          <w:p w14:paraId="565BE5ED" w14:textId="77777777" w:rsidR="00286627" w:rsidRPr="00D41FC2" w:rsidRDefault="00286627" w:rsidP="00637886">
            <w:pPr>
              <w:numPr>
                <w:ilvl w:val="0"/>
                <w:numId w:val="9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Without receiving advice from the medical team, we choose the method ourselves and change it with our own opinion.</w:t>
            </w:r>
          </w:p>
          <w:p w14:paraId="1E90923C" w14:textId="77777777" w:rsidR="00286627" w:rsidRPr="00D41FC2" w:rsidRDefault="00286627" w:rsidP="00637886">
            <w:pPr>
              <w:numPr>
                <w:ilvl w:val="0"/>
                <w:numId w:val="9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Although I do not want to get pregnant, I do not have a method of contraception</w:t>
            </w:r>
          </w:p>
        </w:tc>
        <w:tc>
          <w:tcPr>
            <w:tcW w:w="582" w:type="dxa"/>
          </w:tcPr>
          <w:p w14:paraId="2B46D92C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51CB0649" w14:textId="77777777" w:rsidR="00955714" w:rsidRDefault="00955714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58062A80" w14:textId="706AF1CC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1142EB14" w14:textId="77777777" w:rsidR="00955714" w:rsidRDefault="00955714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7F994F35" w14:textId="74BCFD00" w:rsidR="00286627" w:rsidRPr="00D41FC2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286627" w:rsidRPr="00D41FC2" w14:paraId="1521DCB8" w14:textId="77777777" w:rsidTr="008E3C61">
        <w:trPr>
          <w:trHeight w:val="1385"/>
        </w:trPr>
        <w:tc>
          <w:tcPr>
            <w:tcW w:w="839" w:type="dxa"/>
          </w:tcPr>
          <w:p w14:paraId="5ADC0926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20</w:t>
            </w:r>
          </w:p>
        </w:tc>
        <w:tc>
          <w:tcPr>
            <w:tcW w:w="3656" w:type="dxa"/>
          </w:tcPr>
          <w:p w14:paraId="4657E45A" w14:textId="5A251966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What have been the side effects of using contraception for you?</w:t>
            </w:r>
            <w:r w:rsidR="00955714">
              <w:rPr>
                <w:rFonts w:ascii="Arabic Typesetting" w:hAnsi="Arabic Typesetting" w:cs="Arabic Typesetting"/>
                <w:sz w:val="24"/>
                <w:szCs w:val="24"/>
              </w:rPr>
              <w:t xml:space="preserve"> 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(Hyperglycemia, hypoglycemia, hyperinsulinemia, hyperlipidemia, hypertension, Coagulopathy, thrombosis, menstrual irregularities and spotting)</w:t>
            </w:r>
          </w:p>
        </w:tc>
        <w:tc>
          <w:tcPr>
            <w:tcW w:w="6168" w:type="dxa"/>
          </w:tcPr>
          <w:p w14:paraId="34E0199A" w14:textId="77777777" w:rsidR="00286627" w:rsidRPr="002B789D" w:rsidRDefault="00286627" w:rsidP="00637886">
            <w:pPr>
              <w:pStyle w:val="ListParagraph"/>
              <w:numPr>
                <w:ilvl w:val="0"/>
                <w:numId w:val="20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had no problem.</w:t>
            </w:r>
          </w:p>
          <w:p w14:paraId="1442F8AC" w14:textId="77777777" w:rsidR="00286627" w:rsidRPr="002B789D" w:rsidRDefault="00286627" w:rsidP="00637886">
            <w:pPr>
              <w:pStyle w:val="ListParagraph"/>
              <w:numPr>
                <w:ilvl w:val="0"/>
                <w:numId w:val="20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had some side effects that were controlled by receiving counseling and care.</w:t>
            </w:r>
          </w:p>
          <w:p w14:paraId="684A9C26" w14:textId="77777777" w:rsidR="00286627" w:rsidRPr="002B789D" w:rsidRDefault="00286627" w:rsidP="00637886">
            <w:pPr>
              <w:pStyle w:val="ListParagraph"/>
              <w:numPr>
                <w:ilvl w:val="0"/>
                <w:numId w:val="20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had some complications that were not controlled and I had to change the method.</w:t>
            </w:r>
          </w:p>
        </w:tc>
        <w:tc>
          <w:tcPr>
            <w:tcW w:w="582" w:type="dxa"/>
          </w:tcPr>
          <w:p w14:paraId="11554A74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10160628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37F6E0FB" w14:textId="77777777" w:rsidR="00286627" w:rsidRP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286627" w:rsidRPr="00D41FC2" w14:paraId="029900A2" w14:textId="77777777" w:rsidTr="008E3C61">
        <w:tc>
          <w:tcPr>
            <w:tcW w:w="839" w:type="dxa"/>
          </w:tcPr>
          <w:p w14:paraId="4F1D4906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21</w:t>
            </w:r>
          </w:p>
        </w:tc>
        <w:tc>
          <w:tcPr>
            <w:tcW w:w="3656" w:type="dxa"/>
            <w:tcBorders>
              <w:bottom w:val="single" w:sz="4" w:space="0" w:color="auto"/>
            </w:tcBorders>
          </w:tcPr>
          <w:p w14:paraId="31873E47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do you get information about contraception?</w:t>
            </w:r>
          </w:p>
        </w:tc>
        <w:tc>
          <w:tcPr>
            <w:tcW w:w="6168" w:type="dxa"/>
          </w:tcPr>
          <w:p w14:paraId="2C6CEE21" w14:textId="77777777" w:rsidR="00286627" w:rsidRPr="002B789D" w:rsidRDefault="00286627" w:rsidP="00637886">
            <w:pPr>
              <w:pStyle w:val="ListParagraph"/>
              <w:numPr>
                <w:ilvl w:val="0"/>
                <w:numId w:val="21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Doctor and health team</w:t>
            </w:r>
          </w:p>
          <w:p w14:paraId="69F834A3" w14:textId="77777777" w:rsidR="00286627" w:rsidRPr="002B789D" w:rsidRDefault="00286627" w:rsidP="00637886">
            <w:pPr>
              <w:pStyle w:val="ListParagraph"/>
              <w:numPr>
                <w:ilvl w:val="0"/>
                <w:numId w:val="21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Media, Internet resources and books</w:t>
            </w:r>
          </w:p>
          <w:p w14:paraId="72084A72" w14:textId="77777777" w:rsidR="00286627" w:rsidRPr="002B789D" w:rsidRDefault="00286627" w:rsidP="00637886">
            <w:pPr>
              <w:pStyle w:val="ListParagraph"/>
              <w:numPr>
                <w:ilvl w:val="0"/>
                <w:numId w:val="21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Relatives and friends</w:t>
            </w:r>
          </w:p>
        </w:tc>
        <w:tc>
          <w:tcPr>
            <w:tcW w:w="582" w:type="dxa"/>
          </w:tcPr>
          <w:p w14:paraId="431CF392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48B90121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7C6D27B3" w14:textId="77777777" w:rsidR="00286627" w:rsidRP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286627" w:rsidRPr="00D41FC2" w14:paraId="334763EA" w14:textId="77777777" w:rsidTr="008E3C61">
        <w:tc>
          <w:tcPr>
            <w:tcW w:w="839" w:type="dxa"/>
          </w:tcPr>
          <w:p w14:paraId="42B9EB0B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22</w:t>
            </w:r>
          </w:p>
        </w:tc>
        <w:tc>
          <w:tcPr>
            <w:tcW w:w="3656" w:type="dxa"/>
          </w:tcPr>
          <w:p w14:paraId="717AD492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ave you ever had an unplanned pregnancy?</w:t>
            </w:r>
          </w:p>
        </w:tc>
        <w:tc>
          <w:tcPr>
            <w:tcW w:w="6168" w:type="dxa"/>
          </w:tcPr>
          <w:p w14:paraId="1039D223" w14:textId="77777777" w:rsidR="00286627" w:rsidRPr="002B789D" w:rsidRDefault="00286627" w:rsidP="00637886">
            <w:pPr>
              <w:pStyle w:val="ListParagraph"/>
              <w:numPr>
                <w:ilvl w:val="0"/>
                <w:numId w:val="22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No</w:t>
            </w:r>
          </w:p>
          <w:p w14:paraId="153F4E2D" w14:textId="77777777" w:rsidR="00286627" w:rsidRPr="002B789D" w:rsidRDefault="00286627" w:rsidP="00637886">
            <w:pPr>
              <w:pStyle w:val="ListParagraph"/>
              <w:numPr>
                <w:ilvl w:val="0"/>
                <w:numId w:val="22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My pregnancy time was unintended pregnancy (I wanted to get pregnant at another convenient time)</w:t>
            </w:r>
          </w:p>
          <w:p w14:paraId="38A6D66F" w14:textId="77777777" w:rsidR="00286627" w:rsidRPr="002B789D" w:rsidRDefault="00286627" w:rsidP="00637886">
            <w:pPr>
              <w:pStyle w:val="ListParagraph"/>
              <w:numPr>
                <w:ilvl w:val="0"/>
                <w:numId w:val="22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My pregnancy was unwanted (I did not want to have children at all)</w:t>
            </w:r>
          </w:p>
        </w:tc>
        <w:tc>
          <w:tcPr>
            <w:tcW w:w="582" w:type="dxa"/>
          </w:tcPr>
          <w:p w14:paraId="737D421A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275DE139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6E9A8B99" w14:textId="77777777" w:rsidR="005E053F" w:rsidRDefault="005E053F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57961242" w14:textId="633E7850" w:rsidR="00286627" w:rsidRP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286627" w:rsidRPr="00D41FC2" w14:paraId="55AA46E9" w14:textId="77777777" w:rsidTr="008E3C61">
        <w:tc>
          <w:tcPr>
            <w:tcW w:w="839" w:type="dxa"/>
          </w:tcPr>
          <w:p w14:paraId="54D0DE19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23</w:t>
            </w:r>
          </w:p>
        </w:tc>
        <w:tc>
          <w:tcPr>
            <w:tcW w:w="3656" w:type="dxa"/>
          </w:tcPr>
          <w:p w14:paraId="6BE559F8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f you have an infection or disease in your genitals, how do you treat it?</w:t>
            </w:r>
          </w:p>
        </w:tc>
        <w:tc>
          <w:tcPr>
            <w:tcW w:w="6168" w:type="dxa"/>
          </w:tcPr>
          <w:p w14:paraId="58B966B8" w14:textId="77777777" w:rsidR="00286627" w:rsidRPr="00D41FC2" w:rsidRDefault="00286627" w:rsidP="00637886">
            <w:pPr>
              <w:numPr>
                <w:ilvl w:val="0"/>
                <w:numId w:val="10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had no problem.</w:t>
            </w:r>
          </w:p>
          <w:p w14:paraId="5BA682C6" w14:textId="77777777" w:rsidR="00286627" w:rsidRPr="00D41FC2" w:rsidRDefault="00286627" w:rsidP="00637886">
            <w:pPr>
              <w:numPr>
                <w:ilvl w:val="0"/>
                <w:numId w:val="10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go to the doctor and take the necessary measures.</w:t>
            </w:r>
          </w:p>
          <w:p w14:paraId="1DF3CF48" w14:textId="77777777" w:rsidR="00286627" w:rsidRPr="00D41FC2" w:rsidRDefault="00286627" w:rsidP="00637886">
            <w:pPr>
              <w:numPr>
                <w:ilvl w:val="0"/>
                <w:numId w:val="10"/>
              </w:num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I do not go to the doctor and I treat myself.</w:t>
            </w:r>
          </w:p>
        </w:tc>
        <w:tc>
          <w:tcPr>
            <w:tcW w:w="582" w:type="dxa"/>
          </w:tcPr>
          <w:p w14:paraId="2D63BF78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66B52EEA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4FD5BC6B" w14:textId="77777777" w:rsidR="00286627" w:rsidRPr="00D41FC2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286627" w:rsidRPr="00D41FC2" w14:paraId="0FFC97AE" w14:textId="77777777" w:rsidTr="008E3C61">
        <w:trPr>
          <w:trHeight w:val="1097"/>
        </w:trPr>
        <w:tc>
          <w:tcPr>
            <w:tcW w:w="839" w:type="dxa"/>
          </w:tcPr>
          <w:p w14:paraId="006F4405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24</w:t>
            </w:r>
          </w:p>
        </w:tc>
        <w:tc>
          <w:tcPr>
            <w:tcW w:w="3656" w:type="dxa"/>
          </w:tcPr>
          <w:p w14:paraId="47913275" w14:textId="6DA79771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ow is your high-risk behavior?</w:t>
            </w:r>
            <w:r w:rsidR="005E053F">
              <w:rPr>
                <w:rFonts w:ascii="Arabic Typesetting" w:hAnsi="Arabic Typesetting" w:cs="Arabic Typesetting"/>
                <w:sz w:val="24"/>
                <w:szCs w:val="24"/>
              </w:rPr>
              <w:t xml:space="preserve"> 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(Using a shared syringe and needles used by others is a common tool for tattooing and having sex outside of your marriage or spouse.)</w:t>
            </w:r>
          </w:p>
        </w:tc>
        <w:tc>
          <w:tcPr>
            <w:tcW w:w="6168" w:type="dxa"/>
          </w:tcPr>
          <w:p w14:paraId="284986A7" w14:textId="77777777" w:rsidR="00286627" w:rsidRPr="002B789D" w:rsidRDefault="00286627" w:rsidP="00637886">
            <w:pPr>
              <w:pStyle w:val="ListParagraph"/>
              <w:numPr>
                <w:ilvl w:val="0"/>
                <w:numId w:val="23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do not have any high-risk behavior</w:t>
            </w:r>
          </w:p>
          <w:p w14:paraId="27BF72EF" w14:textId="77777777" w:rsidR="00286627" w:rsidRPr="002B789D" w:rsidRDefault="00286627" w:rsidP="00637886">
            <w:pPr>
              <w:pStyle w:val="ListParagraph"/>
              <w:numPr>
                <w:ilvl w:val="0"/>
                <w:numId w:val="23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have some high-risk behaviors, but I have done the necessary tests to check for infection and disease.</w:t>
            </w:r>
          </w:p>
          <w:p w14:paraId="76A9127D" w14:textId="77777777" w:rsidR="00286627" w:rsidRPr="002B789D" w:rsidRDefault="00286627" w:rsidP="00637886">
            <w:pPr>
              <w:pStyle w:val="ListParagraph"/>
              <w:numPr>
                <w:ilvl w:val="0"/>
                <w:numId w:val="23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I have some high-risk behaviors, but I have not done the necessary tests to check for infection and disease.</w:t>
            </w:r>
          </w:p>
        </w:tc>
        <w:tc>
          <w:tcPr>
            <w:tcW w:w="582" w:type="dxa"/>
          </w:tcPr>
          <w:p w14:paraId="4F37332E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13B34999" w14:textId="77777777" w:rsid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7C9B4AB4" w14:textId="77777777" w:rsidR="008E3C61" w:rsidRDefault="008E3C61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601B3CE9" w14:textId="54953EE9" w:rsidR="00286627" w:rsidRPr="00286627" w:rsidRDefault="00286627" w:rsidP="00637886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286627" w:rsidRPr="00D41FC2" w14:paraId="014478A1" w14:textId="77777777" w:rsidTr="008E3C61">
        <w:trPr>
          <w:trHeight w:val="376"/>
        </w:trPr>
        <w:tc>
          <w:tcPr>
            <w:tcW w:w="839" w:type="dxa"/>
          </w:tcPr>
          <w:p w14:paraId="6853AA4D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25</w:t>
            </w:r>
          </w:p>
        </w:tc>
        <w:tc>
          <w:tcPr>
            <w:tcW w:w="3656" w:type="dxa"/>
          </w:tcPr>
          <w:p w14:paraId="6CB93FBC" w14:textId="60506A81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as your doctor ever ordered an HIV test for you?</w:t>
            </w:r>
            <w:r w:rsidR="005E053F">
              <w:rPr>
                <w:rFonts w:ascii="Arabic Typesetting" w:hAnsi="Arabic Typesetting" w:cs="Arabic Typesetting"/>
                <w:sz w:val="24"/>
                <w:szCs w:val="24"/>
              </w:rPr>
              <w:t xml:space="preserve"> </w:t>
            </w: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(From the onset of diabetes)</w:t>
            </w:r>
          </w:p>
        </w:tc>
        <w:tc>
          <w:tcPr>
            <w:tcW w:w="6168" w:type="dxa"/>
          </w:tcPr>
          <w:p w14:paraId="19CF017E" w14:textId="77777777" w:rsidR="00286627" w:rsidRPr="002B789D" w:rsidRDefault="00286627" w:rsidP="00637886">
            <w:pPr>
              <w:pStyle w:val="ListParagraph"/>
              <w:numPr>
                <w:ilvl w:val="0"/>
                <w:numId w:val="24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No</w:t>
            </w:r>
          </w:p>
          <w:p w14:paraId="3578EB5B" w14:textId="77777777" w:rsidR="00286627" w:rsidRPr="002B789D" w:rsidRDefault="00286627" w:rsidP="00637886">
            <w:pPr>
              <w:pStyle w:val="ListParagraph"/>
              <w:numPr>
                <w:ilvl w:val="0"/>
                <w:numId w:val="24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Yes, and I did.</w:t>
            </w:r>
          </w:p>
          <w:p w14:paraId="7AE9DED1" w14:textId="77777777" w:rsidR="00286627" w:rsidRPr="002B789D" w:rsidRDefault="00286627" w:rsidP="00637886">
            <w:pPr>
              <w:pStyle w:val="ListParagraph"/>
              <w:numPr>
                <w:ilvl w:val="0"/>
                <w:numId w:val="24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Yes, and I did not.</w:t>
            </w:r>
          </w:p>
        </w:tc>
        <w:tc>
          <w:tcPr>
            <w:tcW w:w="582" w:type="dxa"/>
          </w:tcPr>
          <w:p w14:paraId="7915F32E" w14:textId="77777777" w:rsidR="00286627" w:rsidRDefault="00286627" w:rsidP="008E3C61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5A1F2445" w14:textId="77777777" w:rsidR="00286627" w:rsidRDefault="00286627" w:rsidP="008E3C61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77BF4EF1" w14:textId="77777777" w:rsidR="00286627" w:rsidRPr="00286627" w:rsidRDefault="00286627" w:rsidP="008E3C61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  <w:tr w:rsidR="00286627" w:rsidRPr="00D41FC2" w14:paraId="6F52BA42" w14:textId="77777777" w:rsidTr="008E3C61">
        <w:trPr>
          <w:trHeight w:val="441"/>
        </w:trPr>
        <w:tc>
          <w:tcPr>
            <w:tcW w:w="839" w:type="dxa"/>
          </w:tcPr>
          <w:p w14:paraId="3AD45C61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26</w:t>
            </w:r>
          </w:p>
        </w:tc>
        <w:tc>
          <w:tcPr>
            <w:tcW w:w="3656" w:type="dxa"/>
          </w:tcPr>
          <w:p w14:paraId="7FE8CF4D" w14:textId="77777777" w:rsidR="00286627" w:rsidRPr="00D41FC2" w:rsidRDefault="00286627" w:rsidP="00637886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41FC2">
              <w:rPr>
                <w:rFonts w:ascii="Arabic Typesetting" w:hAnsi="Arabic Typesetting" w:cs="Arabic Typesetting"/>
                <w:sz w:val="24"/>
                <w:szCs w:val="24"/>
              </w:rPr>
              <w:t>Has your doctor ordered an HIV test in the last 12 months?</w:t>
            </w:r>
          </w:p>
        </w:tc>
        <w:tc>
          <w:tcPr>
            <w:tcW w:w="6168" w:type="dxa"/>
          </w:tcPr>
          <w:p w14:paraId="2165AF04" w14:textId="77777777" w:rsidR="00286627" w:rsidRPr="002B789D" w:rsidRDefault="00286627" w:rsidP="00637886">
            <w:pPr>
              <w:pStyle w:val="ListParagraph"/>
              <w:numPr>
                <w:ilvl w:val="0"/>
                <w:numId w:val="25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No</w:t>
            </w:r>
          </w:p>
          <w:p w14:paraId="54F7F19C" w14:textId="77777777" w:rsidR="00286627" w:rsidRPr="002B789D" w:rsidRDefault="00286627" w:rsidP="00637886">
            <w:pPr>
              <w:pStyle w:val="ListParagraph"/>
              <w:numPr>
                <w:ilvl w:val="0"/>
                <w:numId w:val="25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Yes, and I did.</w:t>
            </w:r>
          </w:p>
          <w:p w14:paraId="46FCE09D" w14:textId="77777777" w:rsidR="00286627" w:rsidRPr="002B789D" w:rsidRDefault="00286627" w:rsidP="00637886">
            <w:pPr>
              <w:pStyle w:val="ListParagraph"/>
              <w:numPr>
                <w:ilvl w:val="0"/>
                <w:numId w:val="25"/>
              </w:numPr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2B789D">
              <w:rPr>
                <w:rFonts w:ascii="Arabic Typesetting" w:hAnsi="Arabic Typesetting" w:cs="Arabic Typesetting"/>
                <w:sz w:val="24"/>
                <w:szCs w:val="24"/>
              </w:rPr>
              <w:t>Yes, and I did not.</w:t>
            </w:r>
          </w:p>
        </w:tc>
        <w:tc>
          <w:tcPr>
            <w:tcW w:w="582" w:type="dxa"/>
          </w:tcPr>
          <w:p w14:paraId="6E41B2EF" w14:textId="77777777" w:rsidR="00286627" w:rsidRDefault="00286627" w:rsidP="008E3C61">
            <w:pPr>
              <w:pStyle w:val="ListParagraph"/>
              <w:ind w:left="0"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3</w:t>
            </w:r>
          </w:p>
          <w:p w14:paraId="697A7B19" w14:textId="77777777" w:rsidR="00286627" w:rsidRDefault="00286627" w:rsidP="008E3C61">
            <w:pPr>
              <w:pStyle w:val="ListParagraph"/>
              <w:ind w:left="10"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2</w:t>
            </w:r>
          </w:p>
          <w:p w14:paraId="1AD16D17" w14:textId="77777777" w:rsidR="00286627" w:rsidRPr="002B789D" w:rsidRDefault="00286627" w:rsidP="008E3C61">
            <w:pPr>
              <w:pStyle w:val="ListParagraph"/>
              <w:ind w:left="10"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1</w:t>
            </w:r>
          </w:p>
        </w:tc>
      </w:tr>
    </w:tbl>
    <w:p w14:paraId="462D07AB" w14:textId="77777777" w:rsidR="006D5DE2" w:rsidRDefault="006D5DE2" w:rsidP="006D5DE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75E7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xual-Reproductive Health Profile of Women with Type-1 Diabetes Mellitus (</w:t>
      </w:r>
      <w:r w:rsidRPr="00575E73">
        <w:rPr>
          <w:rFonts w:ascii="Times New Roman" w:hAnsi="Times New Roman" w:cs="Times New Roman"/>
          <w:b/>
          <w:bCs/>
          <w:sz w:val="24"/>
          <w:szCs w:val="24"/>
        </w:rPr>
        <w:t>SRHP of WT1DM</w:t>
      </w:r>
      <w:r w:rsidRPr="00575E7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EC34E9">
        <w:rPr>
          <w:rFonts w:ascii="Arabic Typesetting" w:eastAsia="Times New Roman" w:hAnsi="Arabic Typesetting" w:cs="Arabic Typesetting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EC34E9">
        <w:rPr>
          <w:rFonts w:ascii="Times New Roman" w:eastAsia="Times New Roman" w:hAnsi="Times New Roman" w:cs="Times New Roman"/>
          <w:b/>
          <w:bCs/>
          <w:sz w:val="24"/>
          <w:szCs w:val="24"/>
        </w:rPr>
        <w:t>oncerns about the reproductive system health and functions</w:t>
      </w: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00"/>
        <w:gridCol w:w="3060"/>
        <w:gridCol w:w="1440"/>
        <w:gridCol w:w="1260"/>
        <w:gridCol w:w="1260"/>
        <w:gridCol w:w="1350"/>
        <w:gridCol w:w="1260"/>
      </w:tblGrid>
      <w:tr w:rsidR="00F308F7" w:rsidRPr="00D148F9" w14:paraId="60229619" w14:textId="77777777" w:rsidTr="00E121D0">
        <w:trPr>
          <w:trHeight w:val="330"/>
        </w:trPr>
        <w:tc>
          <w:tcPr>
            <w:tcW w:w="900" w:type="dxa"/>
            <w:vMerge w:val="restart"/>
          </w:tcPr>
          <w:p w14:paraId="488BFC58" w14:textId="77777777" w:rsidR="00F308F7" w:rsidRPr="00A567C4" w:rsidRDefault="00F308F7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Question</w:t>
            </w:r>
          </w:p>
          <w:p w14:paraId="3D5C91E9" w14:textId="77777777" w:rsidR="00F308F7" w:rsidRPr="00A567C4" w:rsidRDefault="00F308F7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060" w:type="dxa"/>
            <w:vMerge w:val="restart"/>
          </w:tcPr>
          <w:p w14:paraId="23567E99" w14:textId="77777777" w:rsidR="00F308F7" w:rsidRPr="00A567C4" w:rsidRDefault="00F308F7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6570" w:type="dxa"/>
            <w:gridSpan w:val="5"/>
          </w:tcPr>
          <w:p w14:paraId="48437D16" w14:textId="77777777" w:rsidR="00F308F7" w:rsidRPr="00A567C4" w:rsidRDefault="00F308F7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nswer</w:t>
            </w:r>
          </w:p>
        </w:tc>
      </w:tr>
      <w:tr w:rsidR="00F308F7" w:rsidRPr="00D148F9" w14:paraId="2A3406EA" w14:textId="77777777" w:rsidTr="00F308F7">
        <w:trPr>
          <w:trHeight w:val="480"/>
        </w:trPr>
        <w:tc>
          <w:tcPr>
            <w:tcW w:w="900" w:type="dxa"/>
            <w:vMerge/>
          </w:tcPr>
          <w:p w14:paraId="29E52682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57031281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2BE9D16E" w14:textId="77777777" w:rsidR="00F308F7" w:rsidRPr="00A567C4" w:rsidRDefault="00F308F7" w:rsidP="00F308F7">
            <w:pPr>
              <w:contextualSpacing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lways</w:t>
            </w:r>
          </w:p>
          <w:p w14:paraId="44143863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C3F61F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Most of the time</w:t>
            </w:r>
          </w:p>
        </w:tc>
        <w:tc>
          <w:tcPr>
            <w:tcW w:w="1260" w:type="dxa"/>
          </w:tcPr>
          <w:p w14:paraId="36C5DA08" w14:textId="4FB2DF54" w:rsidR="00F308F7" w:rsidRPr="00A567C4" w:rsidRDefault="005E053F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F308F7"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ometimes</w:t>
            </w:r>
          </w:p>
          <w:p w14:paraId="5F4A256B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3A8A62C5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Rarely</w:t>
            </w:r>
          </w:p>
          <w:p w14:paraId="69FC04CB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0450C8CD" w14:textId="401CF86D" w:rsidR="00F308F7" w:rsidRPr="00A567C4" w:rsidRDefault="005E053F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N</w:t>
            </w:r>
            <w:r w:rsidR="00F308F7"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ever</w:t>
            </w:r>
          </w:p>
        </w:tc>
      </w:tr>
      <w:tr w:rsidR="00F308F7" w:rsidRPr="00D148F9" w14:paraId="476CFAE1" w14:textId="77777777" w:rsidTr="003237C0">
        <w:trPr>
          <w:trHeight w:val="106"/>
        </w:trPr>
        <w:tc>
          <w:tcPr>
            <w:tcW w:w="900" w:type="dxa"/>
            <w:vMerge/>
          </w:tcPr>
          <w:p w14:paraId="28F9F974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18E3A4B2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6570" w:type="dxa"/>
            <w:gridSpan w:val="5"/>
          </w:tcPr>
          <w:p w14:paraId="7031F410" w14:textId="09971BBD" w:rsidR="00F308F7" w:rsidRPr="00A567C4" w:rsidRDefault="005E053F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F308F7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core</w:t>
            </w:r>
          </w:p>
        </w:tc>
      </w:tr>
      <w:tr w:rsidR="00F308F7" w:rsidRPr="00D148F9" w14:paraId="69D8A212" w14:textId="77777777" w:rsidTr="00E121D0">
        <w:trPr>
          <w:trHeight w:val="210"/>
        </w:trPr>
        <w:tc>
          <w:tcPr>
            <w:tcW w:w="900" w:type="dxa"/>
            <w:vMerge/>
          </w:tcPr>
          <w:p w14:paraId="3AE16753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7445AFF8" w14:textId="77777777" w:rsidR="00F308F7" w:rsidRPr="00A567C4" w:rsidRDefault="00F308F7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7CAE9D" w14:textId="77777777" w:rsidR="00F308F7" w:rsidRPr="00A567C4" w:rsidRDefault="0079613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260" w:type="dxa"/>
          </w:tcPr>
          <w:p w14:paraId="3A4377B4" w14:textId="77777777" w:rsidR="00F308F7" w:rsidRPr="00A567C4" w:rsidRDefault="0079613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260" w:type="dxa"/>
          </w:tcPr>
          <w:p w14:paraId="495416D9" w14:textId="77777777" w:rsidR="00F308F7" w:rsidRPr="00A567C4" w:rsidRDefault="0079613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350" w:type="dxa"/>
          </w:tcPr>
          <w:p w14:paraId="39FD503C" w14:textId="77777777" w:rsidR="00F308F7" w:rsidRPr="00A567C4" w:rsidRDefault="0079613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4)</w:t>
            </w:r>
          </w:p>
        </w:tc>
        <w:tc>
          <w:tcPr>
            <w:tcW w:w="1260" w:type="dxa"/>
          </w:tcPr>
          <w:p w14:paraId="45FBD9A0" w14:textId="77777777" w:rsidR="00F308F7" w:rsidRPr="00A567C4" w:rsidRDefault="0079613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5)</w:t>
            </w:r>
          </w:p>
        </w:tc>
      </w:tr>
      <w:tr w:rsidR="006D5DE2" w:rsidRPr="00D148F9" w14:paraId="1AD5ADB4" w14:textId="77777777" w:rsidTr="00E121D0">
        <w:trPr>
          <w:trHeight w:val="503"/>
        </w:trPr>
        <w:tc>
          <w:tcPr>
            <w:tcW w:w="900" w:type="dxa"/>
          </w:tcPr>
          <w:p w14:paraId="36CE694D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27</w:t>
            </w:r>
          </w:p>
          <w:p w14:paraId="27AA83DE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060" w:type="dxa"/>
          </w:tcPr>
          <w:p w14:paraId="5391ADC5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the effect of diabetes on your menstrual status?</w:t>
            </w:r>
          </w:p>
        </w:tc>
        <w:tc>
          <w:tcPr>
            <w:tcW w:w="1440" w:type="dxa"/>
          </w:tcPr>
          <w:p w14:paraId="16C43B68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127BA49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222A27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5B81DBE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59E5E7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0632D518" w14:textId="77777777" w:rsidTr="00E121D0">
        <w:tc>
          <w:tcPr>
            <w:tcW w:w="900" w:type="dxa"/>
          </w:tcPr>
          <w:p w14:paraId="1275A39E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28</w:t>
            </w:r>
          </w:p>
        </w:tc>
        <w:tc>
          <w:tcPr>
            <w:tcW w:w="3060" w:type="dxa"/>
          </w:tcPr>
          <w:p w14:paraId="461293FA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eastAsia="Times New Roman" w:hAnsi="Arabic Typesetting" w:cs="Arabic Typesetting"/>
                <w:sz w:val="24"/>
                <w:szCs w:val="24"/>
              </w:rPr>
              <w:t>Are you worried about the impact of diabetes on your ovarian function and health?</w:t>
            </w:r>
          </w:p>
        </w:tc>
        <w:tc>
          <w:tcPr>
            <w:tcW w:w="1440" w:type="dxa"/>
          </w:tcPr>
          <w:p w14:paraId="51C3C4C5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60A96F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D50E86F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3F1AD62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95783F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4D433C66" w14:textId="77777777" w:rsidTr="00E121D0">
        <w:tc>
          <w:tcPr>
            <w:tcW w:w="900" w:type="dxa"/>
          </w:tcPr>
          <w:p w14:paraId="6725A2C7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29</w:t>
            </w:r>
          </w:p>
        </w:tc>
        <w:tc>
          <w:tcPr>
            <w:tcW w:w="3060" w:type="dxa"/>
          </w:tcPr>
          <w:p w14:paraId="29E29AD0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eastAsia="Times New Roman" w:hAnsi="Arabic Typesetting" w:cs="Arabic Typesetting"/>
                <w:sz w:val="24"/>
                <w:szCs w:val="24"/>
              </w:rPr>
              <w:t>Are you worried about premature menopause for yourself?</w:t>
            </w:r>
          </w:p>
        </w:tc>
        <w:tc>
          <w:tcPr>
            <w:tcW w:w="1440" w:type="dxa"/>
          </w:tcPr>
          <w:p w14:paraId="7559F454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FF2165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B0E24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0E6902C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835A68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0C3D83A8" w14:textId="77777777" w:rsidTr="00E121D0">
        <w:tc>
          <w:tcPr>
            <w:tcW w:w="900" w:type="dxa"/>
          </w:tcPr>
          <w:p w14:paraId="2770F258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0</w:t>
            </w:r>
          </w:p>
        </w:tc>
        <w:tc>
          <w:tcPr>
            <w:tcW w:w="3060" w:type="dxa"/>
          </w:tcPr>
          <w:p w14:paraId="330DD2EA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eastAsia="Times New Roman" w:hAnsi="Arabic Typesetting" w:cs="Arabic Typesetting"/>
                <w:sz w:val="24"/>
                <w:szCs w:val="24"/>
              </w:rPr>
              <w:t>Are you worried about your ability to get pregnant?</w:t>
            </w:r>
          </w:p>
        </w:tc>
        <w:tc>
          <w:tcPr>
            <w:tcW w:w="1440" w:type="dxa"/>
          </w:tcPr>
          <w:p w14:paraId="346136A5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7A3767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AC2DA1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75F50B4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EA7F3B6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6ECF62EB" w14:textId="77777777" w:rsidTr="00E121D0">
        <w:tc>
          <w:tcPr>
            <w:tcW w:w="900" w:type="dxa"/>
          </w:tcPr>
          <w:p w14:paraId="2EF0854C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1</w:t>
            </w:r>
          </w:p>
        </w:tc>
        <w:tc>
          <w:tcPr>
            <w:tcW w:w="3060" w:type="dxa"/>
          </w:tcPr>
          <w:p w14:paraId="5C36701A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receiving pre-pregnancy counseling and specialized services?</w:t>
            </w:r>
          </w:p>
        </w:tc>
        <w:tc>
          <w:tcPr>
            <w:tcW w:w="1440" w:type="dxa"/>
          </w:tcPr>
          <w:p w14:paraId="2F7777D4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3CC673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795F9BA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F9A2725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DC705C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7E3255A9" w14:textId="77777777" w:rsidTr="00E121D0">
        <w:tc>
          <w:tcPr>
            <w:tcW w:w="900" w:type="dxa"/>
          </w:tcPr>
          <w:p w14:paraId="2512C7FC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2</w:t>
            </w:r>
          </w:p>
        </w:tc>
        <w:tc>
          <w:tcPr>
            <w:tcW w:w="3060" w:type="dxa"/>
          </w:tcPr>
          <w:p w14:paraId="5C8ED6B4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the worsening of diabetes following pregnancy?</w:t>
            </w:r>
          </w:p>
        </w:tc>
        <w:tc>
          <w:tcPr>
            <w:tcW w:w="1440" w:type="dxa"/>
          </w:tcPr>
          <w:p w14:paraId="6ECF8E28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B8D7B69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DC42DC1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A1C3150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9C88A1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580CD5F1" w14:textId="77777777" w:rsidTr="00E121D0">
        <w:tc>
          <w:tcPr>
            <w:tcW w:w="900" w:type="dxa"/>
          </w:tcPr>
          <w:p w14:paraId="6C0D380B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3</w:t>
            </w:r>
          </w:p>
        </w:tc>
        <w:tc>
          <w:tcPr>
            <w:tcW w:w="3060" w:type="dxa"/>
          </w:tcPr>
          <w:p w14:paraId="522BDD61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possible changes in the amount and method of insulin intake during pregnancy?</w:t>
            </w:r>
          </w:p>
        </w:tc>
        <w:tc>
          <w:tcPr>
            <w:tcW w:w="1440" w:type="dxa"/>
          </w:tcPr>
          <w:p w14:paraId="77D8B4EA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FA17DA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15F3BAE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D812FEB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181C92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7A923486" w14:textId="77777777" w:rsidTr="00E121D0">
        <w:tc>
          <w:tcPr>
            <w:tcW w:w="900" w:type="dxa"/>
          </w:tcPr>
          <w:p w14:paraId="7F7874A2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4</w:t>
            </w:r>
          </w:p>
        </w:tc>
        <w:tc>
          <w:tcPr>
            <w:tcW w:w="3060" w:type="dxa"/>
          </w:tcPr>
          <w:p w14:paraId="4B1F753E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the transmission of diabetes to the fetus or the health of the fetus?</w:t>
            </w:r>
          </w:p>
        </w:tc>
        <w:tc>
          <w:tcPr>
            <w:tcW w:w="1440" w:type="dxa"/>
          </w:tcPr>
          <w:p w14:paraId="10E1B83F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6611DE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C84857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A8C1183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A88BB9C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7781F006" w14:textId="77777777" w:rsidTr="00E121D0">
        <w:tc>
          <w:tcPr>
            <w:tcW w:w="900" w:type="dxa"/>
          </w:tcPr>
          <w:p w14:paraId="55F5E540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5</w:t>
            </w:r>
          </w:p>
        </w:tc>
        <w:tc>
          <w:tcPr>
            <w:tcW w:w="3060" w:type="dxa"/>
          </w:tcPr>
          <w:p w14:paraId="5568A9BB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not having access to specialized and comprehensive counseling when choosing a safe method of contraception?</w:t>
            </w: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ab/>
            </w:r>
          </w:p>
        </w:tc>
        <w:tc>
          <w:tcPr>
            <w:tcW w:w="1440" w:type="dxa"/>
          </w:tcPr>
          <w:p w14:paraId="2B4450D6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DDFCC7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D3752BB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E6DB444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1A95080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27698BE9" w14:textId="77777777" w:rsidTr="00E121D0">
        <w:tc>
          <w:tcPr>
            <w:tcW w:w="900" w:type="dxa"/>
          </w:tcPr>
          <w:p w14:paraId="4EE218DB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6</w:t>
            </w:r>
          </w:p>
        </w:tc>
        <w:tc>
          <w:tcPr>
            <w:tcW w:w="3060" w:type="dxa"/>
          </w:tcPr>
          <w:p w14:paraId="52E05B01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Given the effects of uncontrolled diabetes on the pregnant woman and fetus, are you worried about an unwanted pregnancy and its consequences?</w:t>
            </w:r>
          </w:p>
        </w:tc>
        <w:tc>
          <w:tcPr>
            <w:tcW w:w="1440" w:type="dxa"/>
          </w:tcPr>
          <w:p w14:paraId="04102037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9B09234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5E5C5E3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AE545A4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AD9CEA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222FAC6B" w14:textId="77777777" w:rsidTr="00E121D0">
        <w:tc>
          <w:tcPr>
            <w:tcW w:w="900" w:type="dxa"/>
          </w:tcPr>
          <w:p w14:paraId="17292763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7</w:t>
            </w:r>
          </w:p>
        </w:tc>
        <w:tc>
          <w:tcPr>
            <w:tcW w:w="3060" w:type="dxa"/>
          </w:tcPr>
          <w:p w14:paraId="20D8CE38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the potential side effects of contraceptives on diabetes (and diabetes control)?</w:t>
            </w:r>
          </w:p>
        </w:tc>
        <w:tc>
          <w:tcPr>
            <w:tcW w:w="1440" w:type="dxa"/>
          </w:tcPr>
          <w:p w14:paraId="386BF83C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11EF0F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0FCF8F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9A7CE2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9B5E570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7E1B21DB" w14:textId="77777777" w:rsidTr="00E121D0">
        <w:tc>
          <w:tcPr>
            <w:tcW w:w="900" w:type="dxa"/>
          </w:tcPr>
          <w:p w14:paraId="19F6373A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8</w:t>
            </w:r>
          </w:p>
        </w:tc>
        <w:tc>
          <w:tcPr>
            <w:tcW w:w="3060" w:type="dxa"/>
          </w:tcPr>
          <w:p w14:paraId="15B161F2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an increased risk of genital infections caused by your illness?</w:t>
            </w:r>
          </w:p>
        </w:tc>
        <w:tc>
          <w:tcPr>
            <w:tcW w:w="1440" w:type="dxa"/>
          </w:tcPr>
          <w:p w14:paraId="51074B64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E42A4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377FD4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F2F8FC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AC969F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26C08545" w14:textId="77777777" w:rsidTr="00E121D0">
        <w:tc>
          <w:tcPr>
            <w:tcW w:w="900" w:type="dxa"/>
          </w:tcPr>
          <w:p w14:paraId="71EED56D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39</w:t>
            </w:r>
          </w:p>
        </w:tc>
        <w:tc>
          <w:tcPr>
            <w:tcW w:w="3060" w:type="dxa"/>
          </w:tcPr>
          <w:p w14:paraId="727EB500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the effect of diabetes on sexual function?</w:t>
            </w:r>
          </w:p>
        </w:tc>
        <w:tc>
          <w:tcPr>
            <w:tcW w:w="1440" w:type="dxa"/>
          </w:tcPr>
          <w:p w14:paraId="01F2AB54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5A35F66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78FBA80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FF2A74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0916E7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68256D2B" w14:textId="77777777" w:rsidTr="00E121D0">
        <w:tc>
          <w:tcPr>
            <w:tcW w:w="900" w:type="dxa"/>
          </w:tcPr>
          <w:p w14:paraId="42C56A87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40</w:t>
            </w:r>
          </w:p>
        </w:tc>
        <w:tc>
          <w:tcPr>
            <w:tcW w:w="3060" w:type="dxa"/>
          </w:tcPr>
          <w:p w14:paraId="2A949B4E" w14:textId="77777777" w:rsidR="006D5DE2" w:rsidRPr="00D148F9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Are you worried about your husband's sexual dissatisfaction?</w:t>
            </w:r>
          </w:p>
        </w:tc>
        <w:tc>
          <w:tcPr>
            <w:tcW w:w="1440" w:type="dxa"/>
          </w:tcPr>
          <w:p w14:paraId="2216C625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BC45DE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7D139F9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0AA0DFA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6E707D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</w:tbl>
    <w:p w14:paraId="7ED9FA30" w14:textId="77777777" w:rsidR="006D5DE2" w:rsidRDefault="006D5DE2" w:rsidP="006D5DE2">
      <w:pPr>
        <w:rPr>
          <w:b/>
          <w:bCs/>
        </w:rPr>
      </w:pPr>
    </w:p>
    <w:p w14:paraId="0B5FEF0A" w14:textId="77777777" w:rsidR="006D5DE2" w:rsidRPr="00513D0E" w:rsidRDefault="006D5DE2" w:rsidP="006D5DE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13D0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xual-Reproductive Health Profile of Women with Type-1 Diabetes Mellitus (SRHP of WT1DM):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513D0E">
        <w:rPr>
          <w:rFonts w:asciiTheme="majorBidi" w:eastAsia="Times New Roman" w:hAnsiTheme="majorBidi" w:cstheme="majorBidi"/>
          <w:b/>
          <w:bCs/>
          <w:sz w:val="24"/>
          <w:szCs w:val="24"/>
        </w:rPr>
        <w:t>exual health and function</w:t>
      </w: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00"/>
        <w:gridCol w:w="3060"/>
        <w:gridCol w:w="1440"/>
        <w:gridCol w:w="1260"/>
        <w:gridCol w:w="1260"/>
        <w:gridCol w:w="1350"/>
        <w:gridCol w:w="1260"/>
      </w:tblGrid>
      <w:tr w:rsidR="007C0AB0" w:rsidRPr="00D148F9" w14:paraId="1C16B858" w14:textId="77777777" w:rsidTr="00E121D0">
        <w:trPr>
          <w:trHeight w:val="330"/>
        </w:trPr>
        <w:tc>
          <w:tcPr>
            <w:tcW w:w="900" w:type="dxa"/>
            <w:vMerge w:val="restart"/>
          </w:tcPr>
          <w:p w14:paraId="7A61FFD0" w14:textId="77777777" w:rsidR="007C0AB0" w:rsidRPr="00A567C4" w:rsidRDefault="007C0AB0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Question</w:t>
            </w:r>
          </w:p>
          <w:p w14:paraId="1C9FBCB6" w14:textId="77777777" w:rsidR="007C0AB0" w:rsidRPr="00A567C4" w:rsidRDefault="007C0AB0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060" w:type="dxa"/>
            <w:vMerge w:val="restart"/>
          </w:tcPr>
          <w:p w14:paraId="37174631" w14:textId="77777777" w:rsidR="007C0AB0" w:rsidRPr="00A567C4" w:rsidRDefault="007C0AB0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6570" w:type="dxa"/>
            <w:gridSpan w:val="5"/>
          </w:tcPr>
          <w:p w14:paraId="12ECA8DC" w14:textId="77777777" w:rsidR="007C0AB0" w:rsidRPr="00A567C4" w:rsidRDefault="007C0AB0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nswer</w:t>
            </w:r>
          </w:p>
        </w:tc>
      </w:tr>
      <w:tr w:rsidR="007C0AB0" w:rsidRPr="00D148F9" w14:paraId="33F26761" w14:textId="77777777" w:rsidTr="007C0AB0">
        <w:trPr>
          <w:trHeight w:val="690"/>
        </w:trPr>
        <w:tc>
          <w:tcPr>
            <w:tcW w:w="900" w:type="dxa"/>
            <w:vMerge/>
          </w:tcPr>
          <w:p w14:paraId="2EAAD931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6B5B02BE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1D8519FA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lways</w:t>
            </w:r>
          </w:p>
          <w:p w14:paraId="1642557A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09D5F201" w14:textId="77777777" w:rsidR="007C0AB0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Most of the time</w:t>
            </w:r>
          </w:p>
          <w:p w14:paraId="6FB1CB2E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CC941B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ometimes</w:t>
            </w:r>
          </w:p>
          <w:p w14:paraId="4D5A94F8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2711BAAC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Rarely</w:t>
            </w:r>
          </w:p>
          <w:p w14:paraId="6E332462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07C3E1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never</w:t>
            </w:r>
          </w:p>
        </w:tc>
      </w:tr>
      <w:tr w:rsidR="007C0AB0" w:rsidRPr="00D148F9" w14:paraId="63C4A57E" w14:textId="77777777" w:rsidTr="00E82448">
        <w:trPr>
          <w:trHeight w:val="121"/>
        </w:trPr>
        <w:tc>
          <w:tcPr>
            <w:tcW w:w="900" w:type="dxa"/>
            <w:vMerge/>
          </w:tcPr>
          <w:p w14:paraId="7574C981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1C634ED4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6570" w:type="dxa"/>
            <w:gridSpan w:val="5"/>
          </w:tcPr>
          <w:p w14:paraId="28D3E353" w14:textId="6414EA9F" w:rsidR="007C0AB0" w:rsidRPr="00A567C4" w:rsidRDefault="009F003E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7C0AB0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core</w:t>
            </w:r>
          </w:p>
        </w:tc>
      </w:tr>
      <w:tr w:rsidR="007C0AB0" w:rsidRPr="00D148F9" w14:paraId="1CBF045E" w14:textId="77777777" w:rsidTr="00E121D0">
        <w:trPr>
          <w:trHeight w:val="256"/>
        </w:trPr>
        <w:tc>
          <w:tcPr>
            <w:tcW w:w="900" w:type="dxa"/>
            <w:vMerge/>
          </w:tcPr>
          <w:p w14:paraId="0A0DB169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4A5BCC6E" w14:textId="77777777" w:rsidR="007C0AB0" w:rsidRPr="00A567C4" w:rsidRDefault="007C0AB0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3EBE7625" w14:textId="77777777" w:rsidR="007C0AB0" w:rsidRPr="00A567C4" w:rsidRDefault="00D61A91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260" w:type="dxa"/>
          </w:tcPr>
          <w:p w14:paraId="2BC74FA5" w14:textId="77777777" w:rsidR="007C0AB0" w:rsidRPr="00A567C4" w:rsidRDefault="00D61A91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4)</w:t>
            </w:r>
          </w:p>
        </w:tc>
        <w:tc>
          <w:tcPr>
            <w:tcW w:w="1260" w:type="dxa"/>
          </w:tcPr>
          <w:p w14:paraId="18473D7E" w14:textId="77777777" w:rsidR="007C0AB0" w:rsidRPr="00A567C4" w:rsidRDefault="00D61A91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350" w:type="dxa"/>
          </w:tcPr>
          <w:p w14:paraId="000EC85E" w14:textId="77777777" w:rsidR="007C0AB0" w:rsidRPr="00A567C4" w:rsidRDefault="00D61A91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260" w:type="dxa"/>
          </w:tcPr>
          <w:p w14:paraId="52297D76" w14:textId="77777777" w:rsidR="007C0AB0" w:rsidRPr="00A567C4" w:rsidRDefault="00D61A91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1)</w:t>
            </w:r>
          </w:p>
        </w:tc>
      </w:tr>
      <w:tr w:rsidR="006D5DE2" w:rsidRPr="00D148F9" w14:paraId="207EF2EC" w14:textId="77777777" w:rsidTr="00E121D0">
        <w:trPr>
          <w:trHeight w:val="593"/>
        </w:trPr>
        <w:tc>
          <w:tcPr>
            <w:tcW w:w="900" w:type="dxa"/>
          </w:tcPr>
          <w:p w14:paraId="67174BDC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41</w:t>
            </w:r>
          </w:p>
        </w:tc>
        <w:tc>
          <w:tcPr>
            <w:tcW w:w="3060" w:type="dxa"/>
          </w:tcPr>
          <w:p w14:paraId="03C61C3B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Over the last four weeks, how often have you wanted to engage in sexual activities?</w:t>
            </w:r>
          </w:p>
        </w:tc>
        <w:tc>
          <w:tcPr>
            <w:tcW w:w="1440" w:type="dxa"/>
          </w:tcPr>
          <w:p w14:paraId="6235A6B9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F49F640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378D66F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DC72A5B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CB0AA37" w14:textId="77777777" w:rsidR="006D5DE2" w:rsidRPr="00D148F9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0BEDD923" w14:textId="77777777" w:rsidTr="00E121D0">
        <w:tc>
          <w:tcPr>
            <w:tcW w:w="900" w:type="dxa"/>
          </w:tcPr>
          <w:p w14:paraId="413A13C9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42</w:t>
            </w:r>
          </w:p>
        </w:tc>
        <w:tc>
          <w:tcPr>
            <w:tcW w:w="3060" w:type="dxa"/>
          </w:tcPr>
          <w:p w14:paraId="6C15EDDE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Do you ask your husband to pleasure you during sex?</w:t>
            </w:r>
          </w:p>
        </w:tc>
        <w:tc>
          <w:tcPr>
            <w:tcW w:w="1440" w:type="dxa"/>
          </w:tcPr>
          <w:p w14:paraId="20535469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7DA163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93F0AF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855132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788F362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386E0E22" w14:textId="77777777" w:rsidTr="00E121D0">
        <w:tc>
          <w:tcPr>
            <w:tcW w:w="900" w:type="dxa"/>
          </w:tcPr>
          <w:p w14:paraId="3EAFC1B9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43</w:t>
            </w:r>
          </w:p>
        </w:tc>
        <w:tc>
          <w:tcPr>
            <w:tcW w:w="3060" w:type="dxa"/>
          </w:tcPr>
          <w:p w14:paraId="77A79DE9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Do you feel that there are common interests and preferences in your sexual relations with your husband?</w:t>
            </w:r>
          </w:p>
        </w:tc>
        <w:tc>
          <w:tcPr>
            <w:tcW w:w="1440" w:type="dxa"/>
          </w:tcPr>
          <w:p w14:paraId="7461ED53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BDA88C1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9BD3AD7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B872525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A8CA83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006B6603" w14:textId="77777777" w:rsidTr="00E121D0">
        <w:tc>
          <w:tcPr>
            <w:tcW w:w="900" w:type="dxa"/>
          </w:tcPr>
          <w:p w14:paraId="712102A5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44</w:t>
            </w:r>
          </w:p>
        </w:tc>
        <w:tc>
          <w:tcPr>
            <w:tcW w:w="3060" w:type="dxa"/>
          </w:tcPr>
          <w:p w14:paraId="1A6F5B0C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Do you feel there is excitement in your sexual relations with your husband?</w:t>
            </w:r>
          </w:p>
        </w:tc>
        <w:tc>
          <w:tcPr>
            <w:tcW w:w="1440" w:type="dxa"/>
          </w:tcPr>
          <w:p w14:paraId="3D048C70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8C7D8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B97466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FB32F5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82CF979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3DB72847" w14:textId="77777777" w:rsidTr="00E121D0">
        <w:tc>
          <w:tcPr>
            <w:tcW w:w="900" w:type="dxa"/>
          </w:tcPr>
          <w:p w14:paraId="33352668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45</w:t>
            </w:r>
          </w:p>
        </w:tc>
        <w:tc>
          <w:tcPr>
            <w:tcW w:w="3060" w:type="dxa"/>
          </w:tcPr>
          <w:p w14:paraId="190F28CB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Is intimacy an important part of sex for you and your husband?</w:t>
            </w:r>
          </w:p>
        </w:tc>
        <w:tc>
          <w:tcPr>
            <w:tcW w:w="1440" w:type="dxa"/>
          </w:tcPr>
          <w:p w14:paraId="759CBDE2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92D9043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4040DAB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A8D1CDC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298DF32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11BFACFE" w14:textId="77777777" w:rsidTr="00E121D0">
        <w:trPr>
          <w:trHeight w:val="135"/>
        </w:trPr>
        <w:tc>
          <w:tcPr>
            <w:tcW w:w="900" w:type="dxa"/>
            <w:vMerge w:val="restart"/>
          </w:tcPr>
          <w:p w14:paraId="3690FE98" w14:textId="77777777" w:rsidR="006D5DE2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7383CCAE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46</w:t>
            </w:r>
          </w:p>
        </w:tc>
        <w:tc>
          <w:tcPr>
            <w:tcW w:w="3060" w:type="dxa"/>
            <w:vMerge w:val="restart"/>
          </w:tcPr>
          <w:p w14:paraId="225029A5" w14:textId="77777777" w:rsidR="006D5DE2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785A7149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Over the last four weeks, how often have you experienced sexual arousal during sexual activities?</w:t>
            </w:r>
          </w:p>
        </w:tc>
        <w:tc>
          <w:tcPr>
            <w:tcW w:w="6570" w:type="dxa"/>
            <w:gridSpan w:val="5"/>
          </w:tcPr>
          <w:p w14:paraId="40B8EF43" w14:textId="77777777" w:rsidR="006D5DE2" w:rsidRPr="00A567C4" w:rsidRDefault="006D5DE2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nswer</w:t>
            </w:r>
          </w:p>
        </w:tc>
      </w:tr>
      <w:tr w:rsidR="006D5DE2" w:rsidRPr="00D148F9" w14:paraId="0095A581" w14:textId="77777777" w:rsidTr="00D84A7A">
        <w:trPr>
          <w:trHeight w:val="390"/>
        </w:trPr>
        <w:tc>
          <w:tcPr>
            <w:tcW w:w="900" w:type="dxa"/>
            <w:vMerge/>
          </w:tcPr>
          <w:p w14:paraId="015C42FA" w14:textId="77777777" w:rsidR="006D5DE2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4B8214DC" w14:textId="77777777" w:rsidR="006D5DE2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86723EC" w14:textId="77777777" w:rsidR="006D5DE2" w:rsidRPr="00A567C4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 did not have sex</w:t>
            </w:r>
          </w:p>
        </w:tc>
        <w:tc>
          <w:tcPr>
            <w:tcW w:w="1260" w:type="dxa"/>
          </w:tcPr>
          <w:p w14:paraId="07D9FE89" w14:textId="32BF2F3A" w:rsidR="006D5DE2" w:rsidRPr="00A567C4" w:rsidRDefault="006530EE" w:rsidP="00E121D0">
            <w:pPr>
              <w:contextualSpacing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</w:t>
            </w:r>
            <w:r w:rsidR="006D5DE2"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lways</w:t>
            </w:r>
          </w:p>
          <w:p w14:paraId="51069387" w14:textId="77777777" w:rsidR="006D5DE2" w:rsidRPr="00A567C4" w:rsidRDefault="006D5DE2" w:rsidP="00E121D0">
            <w:pPr>
              <w:contextualSpacing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04568002" w14:textId="77777777" w:rsidR="006D5DE2" w:rsidRPr="00A567C4" w:rsidRDefault="006D5DE2" w:rsidP="00E121D0">
            <w:pPr>
              <w:contextualSpacing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Most of the time</w:t>
            </w:r>
          </w:p>
        </w:tc>
        <w:tc>
          <w:tcPr>
            <w:tcW w:w="1350" w:type="dxa"/>
          </w:tcPr>
          <w:p w14:paraId="057977AA" w14:textId="30540797" w:rsidR="006D5DE2" w:rsidRPr="00A567C4" w:rsidRDefault="006530EE" w:rsidP="00E121D0">
            <w:pPr>
              <w:contextualSpacing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6D5DE2"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ometimes</w:t>
            </w:r>
          </w:p>
          <w:p w14:paraId="1FF06B4F" w14:textId="77777777" w:rsidR="006D5DE2" w:rsidRPr="00A567C4" w:rsidRDefault="006D5DE2" w:rsidP="00E121D0">
            <w:pPr>
              <w:contextualSpacing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6551722A" w14:textId="6C2C3349" w:rsidR="006D5DE2" w:rsidRPr="00A567C4" w:rsidRDefault="006530EE" w:rsidP="00E121D0">
            <w:pPr>
              <w:contextualSpacing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N</w:t>
            </w:r>
            <w:r w:rsidR="006D5DE2"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ever</w:t>
            </w:r>
          </w:p>
        </w:tc>
      </w:tr>
      <w:tr w:rsidR="00D84A7A" w:rsidRPr="00D148F9" w14:paraId="4E35F8A0" w14:textId="77777777" w:rsidTr="00C5079E">
        <w:trPr>
          <w:trHeight w:val="135"/>
        </w:trPr>
        <w:tc>
          <w:tcPr>
            <w:tcW w:w="900" w:type="dxa"/>
            <w:vMerge/>
          </w:tcPr>
          <w:p w14:paraId="07FAFD17" w14:textId="77777777" w:rsidR="00D84A7A" w:rsidRDefault="00D84A7A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42CC09D0" w14:textId="77777777" w:rsidR="00D84A7A" w:rsidRDefault="00D84A7A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6570" w:type="dxa"/>
            <w:gridSpan w:val="5"/>
          </w:tcPr>
          <w:p w14:paraId="28A14738" w14:textId="1CFB4FC9" w:rsidR="00D84A7A" w:rsidRPr="00A567C4" w:rsidRDefault="006530EE" w:rsidP="00D84A7A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D84A7A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core</w:t>
            </w:r>
          </w:p>
        </w:tc>
      </w:tr>
      <w:tr w:rsidR="00D84A7A" w:rsidRPr="00D148F9" w14:paraId="2F234FE2" w14:textId="77777777" w:rsidTr="00E121D0">
        <w:trPr>
          <w:trHeight w:val="125"/>
        </w:trPr>
        <w:tc>
          <w:tcPr>
            <w:tcW w:w="900" w:type="dxa"/>
            <w:vMerge/>
          </w:tcPr>
          <w:p w14:paraId="078FDE55" w14:textId="77777777" w:rsidR="00D84A7A" w:rsidRDefault="00D84A7A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35510BF1" w14:textId="77777777" w:rsidR="00D84A7A" w:rsidRDefault="00D84A7A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43E4B6" w14:textId="77777777" w:rsidR="00D84A7A" w:rsidRPr="00A567C4" w:rsidRDefault="00D84A7A" w:rsidP="00D84A7A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260" w:type="dxa"/>
          </w:tcPr>
          <w:p w14:paraId="24A9CA86" w14:textId="77777777" w:rsidR="00D84A7A" w:rsidRPr="00A567C4" w:rsidRDefault="00D84A7A" w:rsidP="00D84A7A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260" w:type="dxa"/>
          </w:tcPr>
          <w:p w14:paraId="20CB3732" w14:textId="77777777" w:rsidR="00D84A7A" w:rsidRPr="00A567C4" w:rsidRDefault="00D84A7A" w:rsidP="00D84A7A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4)</w:t>
            </w:r>
          </w:p>
        </w:tc>
        <w:tc>
          <w:tcPr>
            <w:tcW w:w="1350" w:type="dxa"/>
          </w:tcPr>
          <w:p w14:paraId="2F114734" w14:textId="77777777" w:rsidR="00D84A7A" w:rsidRPr="00A567C4" w:rsidRDefault="00D84A7A" w:rsidP="00D84A7A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260" w:type="dxa"/>
          </w:tcPr>
          <w:p w14:paraId="44E56367" w14:textId="77777777" w:rsidR="00D84A7A" w:rsidRPr="00A567C4" w:rsidRDefault="00D84A7A" w:rsidP="00D84A7A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1)</w:t>
            </w:r>
          </w:p>
        </w:tc>
      </w:tr>
      <w:tr w:rsidR="006D5DE2" w:rsidRPr="00D148F9" w14:paraId="60E7733A" w14:textId="77777777" w:rsidTr="00E121D0">
        <w:trPr>
          <w:trHeight w:val="70"/>
        </w:trPr>
        <w:tc>
          <w:tcPr>
            <w:tcW w:w="900" w:type="dxa"/>
            <w:vMerge/>
          </w:tcPr>
          <w:p w14:paraId="78BC4AA5" w14:textId="77777777" w:rsidR="006D5DE2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6A8888F6" w14:textId="77777777" w:rsidR="006D5DE2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2FB2A4C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89272C9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54A664E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2439DA6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7039E93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7607DA0E" w14:textId="77777777" w:rsidTr="00E121D0">
        <w:tc>
          <w:tcPr>
            <w:tcW w:w="900" w:type="dxa"/>
          </w:tcPr>
          <w:p w14:paraId="2A3C525C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47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730688A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Over the last four weeks, how often have you reached vaginal lubrication during sexual activities?</w:t>
            </w:r>
          </w:p>
        </w:tc>
        <w:tc>
          <w:tcPr>
            <w:tcW w:w="1440" w:type="dxa"/>
          </w:tcPr>
          <w:p w14:paraId="47275D29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C2DBE5E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1ECF923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B1E7726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CDD8ED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D148F9" w14:paraId="03144966" w14:textId="77777777" w:rsidTr="00E121D0">
        <w:tc>
          <w:tcPr>
            <w:tcW w:w="900" w:type="dxa"/>
          </w:tcPr>
          <w:p w14:paraId="264542E6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48</w:t>
            </w:r>
          </w:p>
        </w:tc>
        <w:tc>
          <w:tcPr>
            <w:tcW w:w="3060" w:type="dxa"/>
          </w:tcPr>
          <w:p w14:paraId="4A24361D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D148F9">
              <w:rPr>
                <w:rFonts w:ascii="Arabic Typesetting" w:hAnsi="Arabic Typesetting" w:cs="Arabic Typesetting"/>
                <w:sz w:val="24"/>
                <w:szCs w:val="24"/>
              </w:rPr>
              <w:t>Over the last four weeks, how often have you reached orgasm during sexual activities?</w:t>
            </w:r>
          </w:p>
        </w:tc>
        <w:tc>
          <w:tcPr>
            <w:tcW w:w="1440" w:type="dxa"/>
          </w:tcPr>
          <w:p w14:paraId="6A3CD817" w14:textId="77777777" w:rsidR="006D5DE2" w:rsidRPr="00D148F9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3AD73A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B5FA2FC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EFC925B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87B414" w14:textId="77777777" w:rsidR="006D5DE2" w:rsidRPr="00D148F9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A229C8" w:rsidRPr="00D148F9" w14:paraId="6CC99518" w14:textId="77777777" w:rsidTr="00E121D0">
        <w:trPr>
          <w:trHeight w:val="120"/>
        </w:trPr>
        <w:tc>
          <w:tcPr>
            <w:tcW w:w="900" w:type="dxa"/>
            <w:vMerge w:val="restart"/>
          </w:tcPr>
          <w:p w14:paraId="3C507146" w14:textId="77777777" w:rsidR="00A229C8" w:rsidRDefault="00A229C8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75164C24" w14:textId="77777777" w:rsidR="00A229C8" w:rsidRDefault="00A229C8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7373FD62" w14:textId="77777777" w:rsidR="00A229C8" w:rsidRPr="00D148F9" w:rsidRDefault="00A229C8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49</w:t>
            </w:r>
          </w:p>
        </w:tc>
        <w:tc>
          <w:tcPr>
            <w:tcW w:w="3060" w:type="dxa"/>
            <w:vMerge w:val="restart"/>
          </w:tcPr>
          <w:p w14:paraId="43CC7FA1" w14:textId="77777777" w:rsidR="00A229C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1749140A" w14:textId="77777777" w:rsidR="00A229C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69928139" w14:textId="77777777" w:rsidR="00A229C8" w:rsidRPr="00D148F9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7016E8">
              <w:rPr>
                <w:rFonts w:ascii="Arabic Typesetting" w:hAnsi="Arabic Typesetting" w:cs="Arabic Typesetting"/>
                <w:sz w:val="24"/>
                <w:szCs w:val="24"/>
              </w:rPr>
              <w:t>How satisfied have you been with your sexual relations with your husband over the past four weeks?</w:t>
            </w:r>
          </w:p>
        </w:tc>
        <w:tc>
          <w:tcPr>
            <w:tcW w:w="6570" w:type="dxa"/>
            <w:gridSpan w:val="5"/>
          </w:tcPr>
          <w:p w14:paraId="34744D63" w14:textId="77777777" w:rsidR="00A229C8" w:rsidRPr="00A567C4" w:rsidRDefault="00A229C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nswer</w:t>
            </w:r>
          </w:p>
        </w:tc>
      </w:tr>
      <w:tr w:rsidR="00A229C8" w:rsidRPr="00D148F9" w14:paraId="64285A01" w14:textId="77777777" w:rsidTr="00E121D0">
        <w:trPr>
          <w:trHeight w:val="180"/>
        </w:trPr>
        <w:tc>
          <w:tcPr>
            <w:tcW w:w="900" w:type="dxa"/>
            <w:vMerge/>
          </w:tcPr>
          <w:p w14:paraId="0C69BA86" w14:textId="77777777" w:rsidR="00A229C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4F256372" w14:textId="77777777" w:rsidR="00A229C8" w:rsidRPr="007016E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64F22A" w14:textId="77777777" w:rsidR="00A229C8" w:rsidRPr="00A567C4" w:rsidRDefault="00A229C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 was very satisfied</w:t>
            </w:r>
          </w:p>
          <w:p w14:paraId="03AB28BA" w14:textId="77777777" w:rsidR="00A229C8" w:rsidRPr="00A567C4" w:rsidRDefault="00A229C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dissatisfied</w:t>
            </w:r>
          </w:p>
          <w:p w14:paraId="58461786" w14:textId="77777777" w:rsidR="00A229C8" w:rsidRPr="00A567C4" w:rsidRDefault="00A229C8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01531D" w14:textId="77777777" w:rsidR="00A229C8" w:rsidRPr="00A567C4" w:rsidRDefault="00A229C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 was somewhat satisfied</w:t>
            </w:r>
          </w:p>
          <w:p w14:paraId="11DE3470" w14:textId="77777777" w:rsidR="00A229C8" w:rsidRPr="00A567C4" w:rsidRDefault="00A229C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8E694F" w14:textId="77777777" w:rsidR="00A229C8" w:rsidRPr="00A567C4" w:rsidRDefault="00A229C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lmost equal neither satisfied nor dissatisfied</w:t>
            </w:r>
          </w:p>
        </w:tc>
        <w:tc>
          <w:tcPr>
            <w:tcW w:w="1350" w:type="dxa"/>
          </w:tcPr>
          <w:p w14:paraId="366AAD27" w14:textId="77777777" w:rsidR="00A229C8" w:rsidRPr="00A567C4" w:rsidRDefault="00A229C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 was somewhat satisfied</w:t>
            </w:r>
          </w:p>
          <w:p w14:paraId="35818683" w14:textId="77777777" w:rsidR="00A229C8" w:rsidRPr="00A567C4" w:rsidRDefault="00A229C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122528" w14:textId="2263B1B3" w:rsidR="00A229C8" w:rsidRPr="00A567C4" w:rsidRDefault="00A229C8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 xml:space="preserve">I was very </w:t>
            </w:r>
            <w:r w:rsidR="006530EE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d</w:t>
            </w:r>
            <w:r w:rsidRPr="00A567C4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ssatisfied</w:t>
            </w:r>
          </w:p>
        </w:tc>
      </w:tr>
      <w:tr w:rsidR="00A229C8" w:rsidRPr="00D148F9" w14:paraId="1D9B121F" w14:textId="77777777" w:rsidTr="001C7E9B">
        <w:trPr>
          <w:trHeight w:val="135"/>
        </w:trPr>
        <w:tc>
          <w:tcPr>
            <w:tcW w:w="900" w:type="dxa"/>
            <w:vMerge/>
          </w:tcPr>
          <w:p w14:paraId="7B11B678" w14:textId="77777777" w:rsidR="00A229C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71921F30" w14:textId="77777777" w:rsidR="00A229C8" w:rsidRPr="007016E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6570" w:type="dxa"/>
            <w:gridSpan w:val="5"/>
          </w:tcPr>
          <w:p w14:paraId="0DC36F8C" w14:textId="126C9491" w:rsidR="00A229C8" w:rsidRPr="00A229C8" w:rsidRDefault="006530EE" w:rsidP="00A229C8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A229C8" w:rsidRPr="00A229C8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core</w:t>
            </w:r>
          </w:p>
        </w:tc>
      </w:tr>
      <w:tr w:rsidR="00A229C8" w:rsidRPr="00D148F9" w14:paraId="07D63E3A" w14:textId="77777777" w:rsidTr="00A229C8">
        <w:trPr>
          <w:trHeight w:val="125"/>
        </w:trPr>
        <w:tc>
          <w:tcPr>
            <w:tcW w:w="900" w:type="dxa"/>
            <w:vMerge/>
          </w:tcPr>
          <w:p w14:paraId="6112F4F1" w14:textId="77777777" w:rsidR="00A229C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2F4BBEE8" w14:textId="77777777" w:rsidR="00A229C8" w:rsidRPr="007016E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7E79FB4" w14:textId="77777777" w:rsidR="00A229C8" w:rsidRPr="00A229C8" w:rsidRDefault="00A229C8" w:rsidP="00A229C8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229C8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260" w:type="dxa"/>
          </w:tcPr>
          <w:p w14:paraId="5BE67290" w14:textId="77777777" w:rsidR="00A229C8" w:rsidRPr="00A229C8" w:rsidRDefault="00A229C8" w:rsidP="00A229C8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229C8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4)</w:t>
            </w:r>
          </w:p>
        </w:tc>
        <w:tc>
          <w:tcPr>
            <w:tcW w:w="1260" w:type="dxa"/>
          </w:tcPr>
          <w:p w14:paraId="32C5E4AA" w14:textId="77777777" w:rsidR="00A229C8" w:rsidRPr="00A229C8" w:rsidRDefault="00A229C8" w:rsidP="00A229C8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229C8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350" w:type="dxa"/>
          </w:tcPr>
          <w:p w14:paraId="6CE22C3D" w14:textId="77777777" w:rsidR="00A229C8" w:rsidRPr="00A229C8" w:rsidRDefault="00A229C8" w:rsidP="00A229C8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229C8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260" w:type="dxa"/>
          </w:tcPr>
          <w:p w14:paraId="3BC8223C" w14:textId="77777777" w:rsidR="00A229C8" w:rsidRPr="00A229C8" w:rsidRDefault="00A229C8" w:rsidP="00A229C8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A229C8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1)</w:t>
            </w:r>
          </w:p>
        </w:tc>
      </w:tr>
      <w:tr w:rsidR="00A229C8" w:rsidRPr="00D148F9" w14:paraId="114351F9" w14:textId="77777777" w:rsidTr="00E121D0">
        <w:trPr>
          <w:trHeight w:val="150"/>
        </w:trPr>
        <w:tc>
          <w:tcPr>
            <w:tcW w:w="900" w:type="dxa"/>
            <w:vMerge/>
          </w:tcPr>
          <w:p w14:paraId="411DF629" w14:textId="77777777" w:rsidR="00A229C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14:paraId="35795A7D" w14:textId="77777777" w:rsidR="00A229C8" w:rsidRPr="007016E8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B912DDA" w14:textId="77777777" w:rsidR="00A229C8" w:rsidRPr="00D148F9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B98BFC3" w14:textId="77777777" w:rsidR="00A229C8" w:rsidRPr="00D148F9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018531" w14:textId="77777777" w:rsidR="00A229C8" w:rsidRPr="00D148F9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5F6B1C" w14:textId="77777777" w:rsidR="00A229C8" w:rsidRPr="00D148F9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9D07DC" w14:textId="77777777" w:rsidR="00A229C8" w:rsidRPr="00D148F9" w:rsidRDefault="00A229C8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</w:tbl>
    <w:p w14:paraId="0AC24637" w14:textId="5721407F" w:rsidR="0086494D" w:rsidRDefault="0086494D" w:rsidP="006D5DE2"/>
    <w:p w14:paraId="31B4310A" w14:textId="77777777" w:rsidR="0086494D" w:rsidRDefault="0086494D">
      <w:r>
        <w:br w:type="page"/>
      </w:r>
    </w:p>
    <w:p w14:paraId="26DC6702" w14:textId="77777777" w:rsidR="006D5DE2" w:rsidRPr="00513D0E" w:rsidRDefault="006D5DE2" w:rsidP="006D5DE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13D0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xual-Reproductive Health Profile of Women with Type-1 Diabetes Mellitus (SRHP of WT1DM): </w:t>
      </w:r>
      <w:r>
        <w:rPr>
          <w:rFonts w:asciiTheme="majorBidi" w:hAnsiTheme="majorBidi" w:cstheme="majorBidi"/>
          <w:b/>
          <w:bCs/>
          <w:sz w:val="24"/>
          <w:szCs w:val="24"/>
        </w:rPr>
        <w:t>V</w:t>
      </w:r>
      <w:r w:rsidRPr="003A0CA1">
        <w:rPr>
          <w:rFonts w:asciiTheme="majorBidi" w:hAnsiTheme="majorBidi" w:cstheme="majorBidi"/>
          <w:b/>
          <w:bCs/>
          <w:sz w:val="24"/>
          <w:szCs w:val="24"/>
        </w:rPr>
        <w:t>iolence related to T1DM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06"/>
        <w:gridCol w:w="3561"/>
        <w:gridCol w:w="779"/>
        <w:gridCol w:w="991"/>
        <w:gridCol w:w="1110"/>
        <w:gridCol w:w="780"/>
        <w:gridCol w:w="723"/>
      </w:tblGrid>
      <w:tr w:rsidR="00202FDC" w:rsidRPr="00666630" w14:paraId="69146381" w14:textId="77777777" w:rsidTr="00E121D0">
        <w:trPr>
          <w:trHeight w:val="300"/>
        </w:trPr>
        <w:tc>
          <w:tcPr>
            <w:tcW w:w="1406" w:type="dxa"/>
            <w:vMerge w:val="restart"/>
          </w:tcPr>
          <w:p w14:paraId="7068710B" w14:textId="77777777" w:rsidR="00202FDC" w:rsidRPr="00B01DDC" w:rsidRDefault="00202FDC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B01DDC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Question number</w:t>
            </w:r>
          </w:p>
        </w:tc>
        <w:tc>
          <w:tcPr>
            <w:tcW w:w="3561" w:type="dxa"/>
            <w:vMerge w:val="restart"/>
          </w:tcPr>
          <w:p w14:paraId="71C5B179" w14:textId="77777777" w:rsidR="00202FDC" w:rsidRPr="00B01DDC" w:rsidRDefault="00202FDC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B01DDC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383" w:type="dxa"/>
            <w:gridSpan w:val="5"/>
          </w:tcPr>
          <w:p w14:paraId="4836602C" w14:textId="77777777" w:rsidR="00202FDC" w:rsidRPr="00B01DDC" w:rsidRDefault="00202FDC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B01DDC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nswer</w:t>
            </w:r>
          </w:p>
        </w:tc>
      </w:tr>
      <w:tr w:rsidR="00202FDC" w:rsidRPr="00666630" w14:paraId="39D2CE8F" w14:textId="77777777" w:rsidTr="00202FDC">
        <w:trPr>
          <w:trHeight w:val="555"/>
        </w:trPr>
        <w:tc>
          <w:tcPr>
            <w:tcW w:w="1406" w:type="dxa"/>
            <w:vMerge/>
          </w:tcPr>
          <w:p w14:paraId="4E3A3ECE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3561" w:type="dxa"/>
            <w:vMerge/>
          </w:tcPr>
          <w:p w14:paraId="2B8830BD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779" w:type="dxa"/>
          </w:tcPr>
          <w:p w14:paraId="22C29C94" w14:textId="02F063E5" w:rsidR="00202FDC" w:rsidRPr="00B01DDC" w:rsidRDefault="006530EE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A</w:t>
            </w:r>
            <w:r w:rsidR="00202FDC" w:rsidRPr="00B01DDC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lways</w:t>
            </w:r>
          </w:p>
          <w:p w14:paraId="1EFD8C0B" w14:textId="77777777" w:rsidR="00202FDC" w:rsidRPr="00B01DDC" w:rsidRDefault="00202FDC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991" w:type="dxa"/>
          </w:tcPr>
          <w:p w14:paraId="7FF25743" w14:textId="77777777" w:rsidR="00202F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B01DDC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Most of the time</w:t>
            </w:r>
          </w:p>
          <w:p w14:paraId="0F0A9A4E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1110" w:type="dxa"/>
          </w:tcPr>
          <w:p w14:paraId="24CE6AA5" w14:textId="1CF2066A" w:rsidR="00202FDC" w:rsidRPr="00B01DDC" w:rsidRDefault="006530EE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r w:rsidR="00202FDC" w:rsidRPr="00B01DDC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ometimes</w:t>
            </w:r>
          </w:p>
          <w:p w14:paraId="1DDDFA49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780" w:type="dxa"/>
          </w:tcPr>
          <w:p w14:paraId="67D77ACA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 w:rsidRPr="00B01DDC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Rarely</w:t>
            </w:r>
          </w:p>
          <w:p w14:paraId="508E8108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723" w:type="dxa"/>
          </w:tcPr>
          <w:p w14:paraId="05F8EE18" w14:textId="19071F9B" w:rsidR="00202FDC" w:rsidRPr="00B01DDC" w:rsidRDefault="006530EE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N</w:t>
            </w:r>
            <w:r w:rsidR="00202FDC" w:rsidRPr="00B01DDC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ever</w:t>
            </w:r>
          </w:p>
        </w:tc>
      </w:tr>
      <w:tr w:rsidR="00202FDC" w:rsidRPr="00666630" w14:paraId="7671C766" w14:textId="77777777" w:rsidTr="000856B5">
        <w:trPr>
          <w:trHeight w:val="256"/>
        </w:trPr>
        <w:tc>
          <w:tcPr>
            <w:tcW w:w="1406" w:type="dxa"/>
            <w:vMerge/>
          </w:tcPr>
          <w:p w14:paraId="674B147F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3561" w:type="dxa"/>
            <w:vMerge/>
          </w:tcPr>
          <w:p w14:paraId="465E3017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4383" w:type="dxa"/>
            <w:gridSpan w:val="5"/>
          </w:tcPr>
          <w:p w14:paraId="2667C809" w14:textId="08ADC671" w:rsidR="00202FDC" w:rsidRPr="00B01DDC" w:rsidRDefault="009F003E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 w:rsidR="00202FDC"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core</w:t>
            </w:r>
          </w:p>
        </w:tc>
      </w:tr>
      <w:tr w:rsidR="00202FDC" w:rsidRPr="00666630" w14:paraId="00E5DC83" w14:textId="77777777" w:rsidTr="00E121D0">
        <w:trPr>
          <w:trHeight w:val="181"/>
        </w:trPr>
        <w:tc>
          <w:tcPr>
            <w:tcW w:w="1406" w:type="dxa"/>
            <w:vMerge/>
          </w:tcPr>
          <w:p w14:paraId="05FB94DC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3561" w:type="dxa"/>
            <w:vMerge/>
          </w:tcPr>
          <w:p w14:paraId="1F8A78B1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</w:p>
        </w:tc>
        <w:tc>
          <w:tcPr>
            <w:tcW w:w="779" w:type="dxa"/>
          </w:tcPr>
          <w:p w14:paraId="1E44DDB1" w14:textId="77777777" w:rsidR="00202FDC" w:rsidRPr="00B01DDC" w:rsidRDefault="00202FDC" w:rsidP="00E121D0">
            <w:pPr>
              <w:spacing w:after="160"/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991" w:type="dxa"/>
          </w:tcPr>
          <w:p w14:paraId="52F99C67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110" w:type="dxa"/>
          </w:tcPr>
          <w:p w14:paraId="4CF1F1BC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780" w:type="dxa"/>
          </w:tcPr>
          <w:p w14:paraId="78D39CB9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4)</w:t>
            </w:r>
          </w:p>
        </w:tc>
        <w:tc>
          <w:tcPr>
            <w:tcW w:w="723" w:type="dxa"/>
          </w:tcPr>
          <w:p w14:paraId="693066D5" w14:textId="77777777" w:rsidR="00202FDC" w:rsidRPr="00B01DDC" w:rsidRDefault="00202FDC" w:rsidP="00E121D0">
            <w:pPr>
              <w:contextualSpacing/>
              <w:jc w:val="center"/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b/>
                <w:bCs/>
                <w:sz w:val="24"/>
                <w:szCs w:val="24"/>
              </w:rPr>
              <w:t>(5)</w:t>
            </w:r>
          </w:p>
        </w:tc>
      </w:tr>
      <w:tr w:rsidR="006D5DE2" w:rsidRPr="00666630" w14:paraId="105FB81A" w14:textId="77777777" w:rsidTr="00E121D0">
        <w:trPr>
          <w:trHeight w:val="710"/>
        </w:trPr>
        <w:tc>
          <w:tcPr>
            <w:tcW w:w="1406" w:type="dxa"/>
          </w:tcPr>
          <w:p w14:paraId="0D494CFC" w14:textId="77777777" w:rsidR="006D5DE2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50</w:t>
            </w:r>
          </w:p>
          <w:p w14:paraId="501B0649" w14:textId="77777777" w:rsidR="006D5DE2" w:rsidRPr="00666630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3561" w:type="dxa"/>
          </w:tcPr>
          <w:p w14:paraId="37CD0057" w14:textId="77777777" w:rsidR="006D5DE2" w:rsidRPr="00666630" w:rsidRDefault="006D5DE2" w:rsidP="00E121D0">
            <w:pPr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B01DDC">
              <w:rPr>
                <w:rFonts w:ascii="Arabic Typesetting" w:hAnsi="Arabic Typesetting" w:cs="Arabic Typesetting"/>
                <w:sz w:val="24"/>
                <w:szCs w:val="24"/>
              </w:rPr>
              <w:t>Have you ever been verbally abused by your husband because of your illness?</w:t>
            </w:r>
          </w:p>
        </w:tc>
        <w:tc>
          <w:tcPr>
            <w:tcW w:w="779" w:type="dxa"/>
          </w:tcPr>
          <w:p w14:paraId="4E92D548" w14:textId="77777777" w:rsidR="006D5DE2" w:rsidRPr="00666630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991" w:type="dxa"/>
          </w:tcPr>
          <w:p w14:paraId="720D1687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B261E0B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780" w:type="dxa"/>
          </w:tcPr>
          <w:p w14:paraId="005B8682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723" w:type="dxa"/>
          </w:tcPr>
          <w:p w14:paraId="5243DC1A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666630" w14:paraId="47E93DCD" w14:textId="77777777" w:rsidTr="00E121D0">
        <w:trPr>
          <w:trHeight w:val="772"/>
        </w:trPr>
        <w:tc>
          <w:tcPr>
            <w:tcW w:w="1406" w:type="dxa"/>
          </w:tcPr>
          <w:p w14:paraId="43267977" w14:textId="77777777" w:rsidR="006D5DE2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  <w:p w14:paraId="360E90AA" w14:textId="77777777" w:rsidR="006D5DE2" w:rsidRPr="00666630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>
              <w:rPr>
                <w:rFonts w:ascii="Arabic Typesetting" w:hAnsi="Arabic Typesetting" w:cs="Arabic Typesetting"/>
                <w:sz w:val="24"/>
                <w:szCs w:val="24"/>
              </w:rPr>
              <w:t>51</w:t>
            </w:r>
          </w:p>
        </w:tc>
        <w:tc>
          <w:tcPr>
            <w:tcW w:w="3561" w:type="dxa"/>
          </w:tcPr>
          <w:p w14:paraId="67D099B4" w14:textId="77777777" w:rsidR="006D5DE2" w:rsidRPr="00666630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666630">
              <w:rPr>
                <w:rFonts w:ascii="Arabic Typesetting" w:hAnsi="Arabic Typesetting" w:cs="Arabic Typesetting"/>
                <w:sz w:val="24"/>
                <w:szCs w:val="24"/>
              </w:rPr>
              <w:t>Have you ever been verbally abused by someone other than your husband (parents or acquaintances) because of your illness?</w:t>
            </w:r>
          </w:p>
        </w:tc>
        <w:tc>
          <w:tcPr>
            <w:tcW w:w="779" w:type="dxa"/>
          </w:tcPr>
          <w:p w14:paraId="48A58753" w14:textId="77777777" w:rsidR="006D5DE2" w:rsidRPr="00666630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991" w:type="dxa"/>
          </w:tcPr>
          <w:p w14:paraId="11455B70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CD19AD3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780" w:type="dxa"/>
          </w:tcPr>
          <w:p w14:paraId="002D60E8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723" w:type="dxa"/>
          </w:tcPr>
          <w:p w14:paraId="67EB45FF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666630" w14:paraId="0A3EC2F8" w14:textId="77777777" w:rsidTr="00E121D0">
        <w:tc>
          <w:tcPr>
            <w:tcW w:w="1406" w:type="dxa"/>
          </w:tcPr>
          <w:p w14:paraId="59F4B47E" w14:textId="77777777" w:rsidR="006D5DE2" w:rsidRPr="00666630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666630">
              <w:rPr>
                <w:rFonts w:ascii="Arabic Typesetting" w:hAnsi="Arabic Typesetting" w:cs="Arabic Typesetting"/>
                <w:sz w:val="24"/>
                <w:szCs w:val="24"/>
              </w:rPr>
              <w:t>52</w:t>
            </w:r>
          </w:p>
        </w:tc>
        <w:tc>
          <w:tcPr>
            <w:tcW w:w="3561" w:type="dxa"/>
          </w:tcPr>
          <w:p w14:paraId="1BBD2981" w14:textId="77777777" w:rsidR="006D5DE2" w:rsidRPr="00666630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666630">
              <w:rPr>
                <w:rFonts w:ascii="Arabic Typesetting" w:hAnsi="Arabic Typesetting" w:cs="Arabic Typesetting"/>
                <w:sz w:val="24"/>
                <w:szCs w:val="24"/>
              </w:rPr>
              <w:t xml:space="preserve">Have you ever been beaten by your husband only because of your illness (and for no other reason)? </w:t>
            </w:r>
          </w:p>
        </w:tc>
        <w:tc>
          <w:tcPr>
            <w:tcW w:w="779" w:type="dxa"/>
          </w:tcPr>
          <w:p w14:paraId="42EE0AA3" w14:textId="77777777" w:rsidR="006D5DE2" w:rsidRPr="00666630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991" w:type="dxa"/>
          </w:tcPr>
          <w:p w14:paraId="411AE1B6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F51DC6F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780" w:type="dxa"/>
          </w:tcPr>
          <w:p w14:paraId="42825595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723" w:type="dxa"/>
          </w:tcPr>
          <w:p w14:paraId="1D1A0501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  <w:tr w:rsidR="006D5DE2" w:rsidRPr="00666630" w14:paraId="3B384F19" w14:textId="77777777" w:rsidTr="00E121D0">
        <w:tc>
          <w:tcPr>
            <w:tcW w:w="1406" w:type="dxa"/>
          </w:tcPr>
          <w:p w14:paraId="24CA6223" w14:textId="77777777" w:rsidR="006D5DE2" w:rsidRPr="00666630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666630">
              <w:rPr>
                <w:rFonts w:ascii="Arabic Typesetting" w:hAnsi="Arabic Typesetting" w:cs="Arabic Typesetting"/>
                <w:sz w:val="24"/>
                <w:szCs w:val="24"/>
              </w:rPr>
              <w:t>53</w:t>
            </w:r>
          </w:p>
        </w:tc>
        <w:tc>
          <w:tcPr>
            <w:tcW w:w="3561" w:type="dxa"/>
          </w:tcPr>
          <w:p w14:paraId="03239B7B" w14:textId="77777777" w:rsidR="006D5DE2" w:rsidRPr="00666630" w:rsidRDefault="006D5DE2" w:rsidP="00E121D0">
            <w:pPr>
              <w:spacing w:after="160"/>
              <w:contextualSpacing/>
              <w:jc w:val="both"/>
              <w:rPr>
                <w:rFonts w:ascii="Arabic Typesetting" w:hAnsi="Arabic Typesetting" w:cs="Arabic Typesetting"/>
                <w:sz w:val="24"/>
                <w:szCs w:val="24"/>
              </w:rPr>
            </w:pPr>
            <w:r w:rsidRPr="00666630">
              <w:rPr>
                <w:rFonts w:ascii="Arabic Typesetting" w:hAnsi="Arabic Typesetting" w:cs="Arabic Typesetting"/>
                <w:sz w:val="24"/>
                <w:szCs w:val="24"/>
              </w:rPr>
              <w:t>Have you ever been beaten by someone other than your husband (parents or acquaintances) only because of your illness (and for no other reason)?</w:t>
            </w:r>
          </w:p>
        </w:tc>
        <w:tc>
          <w:tcPr>
            <w:tcW w:w="779" w:type="dxa"/>
          </w:tcPr>
          <w:p w14:paraId="08106B18" w14:textId="77777777" w:rsidR="006D5DE2" w:rsidRPr="00666630" w:rsidRDefault="006D5DE2" w:rsidP="00E121D0">
            <w:pPr>
              <w:spacing w:after="160"/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991" w:type="dxa"/>
          </w:tcPr>
          <w:p w14:paraId="78E92E0A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49840EB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780" w:type="dxa"/>
          </w:tcPr>
          <w:p w14:paraId="7FFF3555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  <w:tc>
          <w:tcPr>
            <w:tcW w:w="723" w:type="dxa"/>
          </w:tcPr>
          <w:p w14:paraId="7CAE0665" w14:textId="77777777" w:rsidR="006D5DE2" w:rsidRPr="00666630" w:rsidRDefault="006D5DE2" w:rsidP="00E121D0">
            <w:pPr>
              <w:contextualSpacing/>
              <w:rPr>
                <w:rFonts w:ascii="Arabic Typesetting" w:hAnsi="Arabic Typesetting" w:cs="Arabic Typesetting"/>
                <w:sz w:val="24"/>
                <w:szCs w:val="24"/>
              </w:rPr>
            </w:pPr>
          </w:p>
        </w:tc>
      </w:tr>
    </w:tbl>
    <w:p w14:paraId="7A3F360A" w14:textId="77777777" w:rsidR="006D5DE2" w:rsidRDefault="006D5DE2" w:rsidP="0086494D"/>
    <w:sectPr w:rsidR="006D5DE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9A62E" w14:textId="77777777" w:rsidR="00D710DE" w:rsidRDefault="00D710DE" w:rsidP="006D5DE2">
      <w:pPr>
        <w:spacing w:after="0" w:line="240" w:lineRule="auto"/>
      </w:pPr>
      <w:r>
        <w:separator/>
      </w:r>
    </w:p>
  </w:endnote>
  <w:endnote w:type="continuationSeparator" w:id="0">
    <w:p w14:paraId="22F80B7A" w14:textId="77777777" w:rsidR="00D710DE" w:rsidRDefault="00D710DE" w:rsidP="006D5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abic Typesetting">
    <w:panose1 w:val="03020402040406030203"/>
    <w:charset w:val="00"/>
    <w:family w:val="script"/>
    <w:pitch w:val="variable"/>
    <w:sig w:usb0="80002007" w:usb1="80000000" w:usb2="00000008" w:usb3="00000000" w:csb0="000000D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72F55" w14:textId="77777777" w:rsidR="006D5DE2" w:rsidRDefault="006D5D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9269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EA427" w14:textId="77777777" w:rsidR="006D5DE2" w:rsidRDefault="006D5D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A9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87C70DD" w14:textId="77777777" w:rsidR="006D5DE2" w:rsidRDefault="006D5D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E1CB9A" w14:textId="77777777" w:rsidR="006D5DE2" w:rsidRDefault="006D5D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26DD6" w14:textId="77777777" w:rsidR="00D710DE" w:rsidRDefault="00D710DE" w:rsidP="006D5DE2">
      <w:pPr>
        <w:spacing w:after="0" w:line="240" w:lineRule="auto"/>
      </w:pPr>
      <w:r>
        <w:separator/>
      </w:r>
    </w:p>
  </w:footnote>
  <w:footnote w:type="continuationSeparator" w:id="0">
    <w:p w14:paraId="4C7E6562" w14:textId="77777777" w:rsidR="00D710DE" w:rsidRDefault="00D710DE" w:rsidP="006D5D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3223F0" w14:textId="77777777" w:rsidR="006D5DE2" w:rsidRDefault="006D5D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942B43" w14:textId="77777777" w:rsidR="006D5DE2" w:rsidRDefault="006D5D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C77C6" w14:textId="77777777" w:rsidR="006D5DE2" w:rsidRDefault="006D5D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12AF7"/>
    <w:multiLevelType w:val="hybridMultilevel"/>
    <w:tmpl w:val="EFC61F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F51D9"/>
    <w:multiLevelType w:val="hybridMultilevel"/>
    <w:tmpl w:val="4D9E0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716AC"/>
    <w:multiLevelType w:val="hybridMultilevel"/>
    <w:tmpl w:val="400C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D6B4A"/>
    <w:multiLevelType w:val="hybridMultilevel"/>
    <w:tmpl w:val="91807C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53FD1"/>
    <w:multiLevelType w:val="hybridMultilevel"/>
    <w:tmpl w:val="EE1A10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27553C"/>
    <w:multiLevelType w:val="hybridMultilevel"/>
    <w:tmpl w:val="5F1C1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507ABF"/>
    <w:multiLevelType w:val="hybridMultilevel"/>
    <w:tmpl w:val="6FC423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553722"/>
    <w:multiLevelType w:val="hybridMultilevel"/>
    <w:tmpl w:val="B036B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885647"/>
    <w:multiLevelType w:val="hybridMultilevel"/>
    <w:tmpl w:val="4AE0D1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174A85"/>
    <w:multiLevelType w:val="hybridMultilevel"/>
    <w:tmpl w:val="1D967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6A2972"/>
    <w:multiLevelType w:val="hybridMultilevel"/>
    <w:tmpl w:val="620A8B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B341BE"/>
    <w:multiLevelType w:val="hybridMultilevel"/>
    <w:tmpl w:val="8A50A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D87D77"/>
    <w:multiLevelType w:val="hybridMultilevel"/>
    <w:tmpl w:val="2438D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E8233B"/>
    <w:multiLevelType w:val="hybridMultilevel"/>
    <w:tmpl w:val="7304D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F150FD"/>
    <w:multiLevelType w:val="hybridMultilevel"/>
    <w:tmpl w:val="83C6A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FB4C49"/>
    <w:multiLevelType w:val="hybridMultilevel"/>
    <w:tmpl w:val="97AE9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21F0F"/>
    <w:multiLevelType w:val="hybridMultilevel"/>
    <w:tmpl w:val="4E44F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881072"/>
    <w:multiLevelType w:val="hybridMultilevel"/>
    <w:tmpl w:val="38B25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B616FC"/>
    <w:multiLevelType w:val="hybridMultilevel"/>
    <w:tmpl w:val="F4E0F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5B4ADB"/>
    <w:multiLevelType w:val="hybridMultilevel"/>
    <w:tmpl w:val="CFAC93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FB36AF"/>
    <w:multiLevelType w:val="hybridMultilevel"/>
    <w:tmpl w:val="24843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FB4427"/>
    <w:multiLevelType w:val="hybridMultilevel"/>
    <w:tmpl w:val="D2662D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AC1CCA"/>
    <w:multiLevelType w:val="hybridMultilevel"/>
    <w:tmpl w:val="3A16F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877640"/>
    <w:multiLevelType w:val="hybridMultilevel"/>
    <w:tmpl w:val="74FC8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ED2BB3"/>
    <w:multiLevelType w:val="hybridMultilevel"/>
    <w:tmpl w:val="358C88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F687B7C"/>
    <w:multiLevelType w:val="hybridMultilevel"/>
    <w:tmpl w:val="19A073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6"/>
  </w:num>
  <w:num w:numId="4">
    <w:abstractNumId w:val="6"/>
  </w:num>
  <w:num w:numId="5">
    <w:abstractNumId w:val="17"/>
  </w:num>
  <w:num w:numId="6">
    <w:abstractNumId w:val="20"/>
  </w:num>
  <w:num w:numId="7">
    <w:abstractNumId w:val="8"/>
  </w:num>
  <w:num w:numId="8">
    <w:abstractNumId w:val="11"/>
  </w:num>
  <w:num w:numId="9">
    <w:abstractNumId w:val="21"/>
  </w:num>
  <w:num w:numId="10">
    <w:abstractNumId w:val="2"/>
  </w:num>
  <w:num w:numId="11">
    <w:abstractNumId w:val="14"/>
  </w:num>
  <w:num w:numId="12">
    <w:abstractNumId w:val="10"/>
  </w:num>
  <w:num w:numId="13">
    <w:abstractNumId w:val="12"/>
  </w:num>
  <w:num w:numId="14">
    <w:abstractNumId w:val="9"/>
  </w:num>
  <w:num w:numId="15">
    <w:abstractNumId w:val="13"/>
  </w:num>
  <w:num w:numId="16">
    <w:abstractNumId w:val="19"/>
  </w:num>
  <w:num w:numId="17">
    <w:abstractNumId w:val="1"/>
  </w:num>
  <w:num w:numId="18">
    <w:abstractNumId w:val="22"/>
  </w:num>
  <w:num w:numId="19">
    <w:abstractNumId w:val="18"/>
  </w:num>
  <w:num w:numId="20">
    <w:abstractNumId w:val="5"/>
  </w:num>
  <w:num w:numId="21">
    <w:abstractNumId w:val="23"/>
  </w:num>
  <w:num w:numId="22">
    <w:abstractNumId w:val="15"/>
  </w:num>
  <w:num w:numId="23">
    <w:abstractNumId w:val="3"/>
  </w:num>
  <w:num w:numId="24">
    <w:abstractNumId w:val="0"/>
  </w:num>
  <w:num w:numId="25">
    <w:abstractNumId w:val="25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DE2"/>
    <w:rsid w:val="0017293E"/>
    <w:rsid w:val="001A36B1"/>
    <w:rsid w:val="00202FDC"/>
    <w:rsid w:val="00286627"/>
    <w:rsid w:val="00286830"/>
    <w:rsid w:val="0029596C"/>
    <w:rsid w:val="00297395"/>
    <w:rsid w:val="003D52A5"/>
    <w:rsid w:val="0044227D"/>
    <w:rsid w:val="00446D7B"/>
    <w:rsid w:val="00497EFD"/>
    <w:rsid w:val="004D4E1C"/>
    <w:rsid w:val="005368AE"/>
    <w:rsid w:val="00562550"/>
    <w:rsid w:val="005E053F"/>
    <w:rsid w:val="00637886"/>
    <w:rsid w:val="006530EE"/>
    <w:rsid w:val="006D5DE2"/>
    <w:rsid w:val="00796138"/>
    <w:rsid w:val="007B6D7E"/>
    <w:rsid w:val="007C0AB0"/>
    <w:rsid w:val="00830A46"/>
    <w:rsid w:val="0086494D"/>
    <w:rsid w:val="008D40DE"/>
    <w:rsid w:val="008E3C61"/>
    <w:rsid w:val="00926DB9"/>
    <w:rsid w:val="00955714"/>
    <w:rsid w:val="0097074E"/>
    <w:rsid w:val="009F003E"/>
    <w:rsid w:val="00A229C8"/>
    <w:rsid w:val="00BD6C46"/>
    <w:rsid w:val="00D00572"/>
    <w:rsid w:val="00D61A91"/>
    <w:rsid w:val="00D710DE"/>
    <w:rsid w:val="00D84A7A"/>
    <w:rsid w:val="00EF2498"/>
    <w:rsid w:val="00F308F7"/>
    <w:rsid w:val="00FF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D5CB4"/>
  <w15:chartTrackingRefBased/>
  <w15:docId w15:val="{18797D72-97F9-4C83-AA1F-574984011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5D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5D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E2"/>
  </w:style>
  <w:style w:type="paragraph" w:styleId="Footer">
    <w:name w:val="footer"/>
    <w:basedOn w:val="Normal"/>
    <w:link w:val="FooterChar"/>
    <w:uiPriority w:val="99"/>
    <w:unhideWhenUsed/>
    <w:rsid w:val="006D5D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815</Words>
  <Characters>1035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WIN11</cp:lastModifiedBy>
  <cp:revision>24</cp:revision>
  <dcterms:created xsi:type="dcterms:W3CDTF">2022-11-01T18:05:00Z</dcterms:created>
  <dcterms:modified xsi:type="dcterms:W3CDTF">2022-11-03T12:57:00Z</dcterms:modified>
</cp:coreProperties>
</file>